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53B4E" w14:textId="66115030" w:rsidR="00392CAF" w:rsidRPr="0060503A" w:rsidRDefault="00544044" w:rsidP="00392CAF">
      <w:pPr>
        <w:suppressAutoHyphens/>
        <w:overflowPunct w:val="0"/>
        <w:autoSpaceDE w:val="0"/>
        <w:autoSpaceDN w:val="0"/>
        <w:adjustRightInd w:val="0"/>
        <w:spacing w:after="0" w:line="360" w:lineRule="auto"/>
        <w:contextualSpacing/>
        <w:jc w:val="both"/>
        <w:textAlignment w:val="baseline"/>
        <w:rPr>
          <w:rFonts w:ascii="Times New Roman" w:hAnsi="Times New Roman" w:cstheme="minorBidi"/>
          <w:sz w:val="24"/>
          <w:szCs w:val="24"/>
          <w:cs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6 </w:t>
      </w:r>
      <w:r w:rsidR="0065475C" w:rsidRPr="00B8084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65475C" w:rsidRPr="00B8084C">
        <w:rPr>
          <w:rFonts w:ascii="Times New Roman" w:hAnsi="Times New Roman" w:cs="Times New Roman"/>
          <w:sz w:val="24"/>
          <w:szCs w:val="24"/>
        </w:rPr>
        <w:t>TB incidence rate ratio</w:t>
      </w:r>
      <w:r w:rsidR="0065475C" w:rsidRPr="00B8084C">
        <w:rPr>
          <w:rFonts w:ascii="Times New Roman" w:eastAsia="Times New Roman" w:hAnsi="Times New Roman" w:cs="Times New Roman"/>
          <w:sz w:val="24"/>
          <w:szCs w:val="24"/>
        </w:rPr>
        <w:t xml:space="preserve"> (IRR)</w:t>
      </w:r>
      <w:r w:rsidR="004B0E8A">
        <w:rPr>
          <w:rFonts w:ascii="Times New Roman" w:eastAsia="Times New Roman" w:hAnsi="Times New Roman" w:cs="Times New Roman"/>
          <w:sz w:val="24"/>
          <w:szCs w:val="24"/>
        </w:rPr>
        <w:t xml:space="preserve"> from the NBRM</w:t>
      </w:r>
      <w:r w:rsidR="0065475C" w:rsidRPr="00B8084C">
        <w:rPr>
          <w:rFonts w:ascii="Times New Roman" w:eastAsia="Times New Roman" w:hAnsi="Times New Roman" w:cs="Times New Roman"/>
          <w:sz w:val="24"/>
          <w:szCs w:val="24"/>
        </w:rPr>
        <w:t xml:space="preserve"> demonstrating effect of each variable in the model on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="0065475C" w:rsidRPr="00B8084C">
        <w:rPr>
          <w:rFonts w:ascii="Times New Roman" w:eastAsia="Times New Roman" w:hAnsi="Times New Roman" w:cs="Times New Roman"/>
          <w:sz w:val="24"/>
          <w:szCs w:val="24"/>
        </w:rPr>
        <w:t>TB incidence rate</w:t>
      </w:r>
      <w:r w:rsidR="006547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475C" w:rsidRPr="00811B68">
        <w:rPr>
          <w:rFonts w:ascii="Times New Roman" w:hAnsi="Times New Roman" w:cs="Times New Roman"/>
          <w:sz w:val="24"/>
          <w:szCs w:val="24"/>
        </w:rPr>
        <w:t>predicted by five prediction models (</w:t>
      </w:r>
      <w:r w:rsidR="0065475C" w:rsidRPr="00811B6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5475C" w:rsidRPr="00811B68">
        <w:rPr>
          <w:rFonts w:ascii="Times New Roman" w:hAnsi="Times New Roman" w:cs="Times New Roman"/>
          <w:sz w:val="24"/>
          <w:szCs w:val="24"/>
        </w:rPr>
        <w:t xml:space="preserve"> = </w:t>
      </w:r>
      <w:r w:rsidR="0065475C">
        <w:rPr>
          <w:rFonts w:ascii="Times New Roman" w:hAnsi="Times New Roman" w:cs="Times New Roman"/>
          <w:sz w:val="24"/>
          <w:szCs w:val="24"/>
        </w:rPr>
        <w:t xml:space="preserve">985) 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709"/>
        <w:gridCol w:w="1538"/>
        <w:gridCol w:w="709"/>
        <w:gridCol w:w="142"/>
        <w:gridCol w:w="992"/>
        <w:gridCol w:w="142"/>
        <w:gridCol w:w="742"/>
        <w:gridCol w:w="108"/>
        <w:gridCol w:w="1418"/>
        <w:gridCol w:w="634"/>
        <w:gridCol w:w="1492"/>
        <w:gridCol w:w="850"/>
        <w:gridCol w:w="1418"/>
        <w:gridCol w:w="567"/>
        <w:gridCol w:w="142"/>
        <w:gridCol w:w="1417"/>
      </w:tblGrid>
      <w:tr w:rsidR="00392CAF" w:rsidRPr="007E0821" w14:paraId="7DCD75F9" w14:textId="77777777" w:rsidTr="00742F8A">
        <w:trPr>
          <w:trHeight w:val="260"/>
          <w:tblHeader/>
        </w:trPr>
        <w:tc>
          <w:tcPr>
            <w:tcW w:w="1972" w:type="dxa"/>
            <w:vMerge w:val="restart"/>
            <w:shd w:val="clear" w:color="auto" w:fill="auto"/>
            <w:vAlign w:val="center"/>
            <w:hideMark/>
          </w:tcPr>
          <w:p w14:paraId="66D0F43A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ell characteristics</w:t>
            </w:r>
          </w:p>
          <w:p w14:paraId="79364D8D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gridSpan w:val="2"/>
            <w:tcBorders>
              <w:right w:val="single" w:sz="48" w:space="0" w:color="FFFFFF"/>
            </w:tcBorders>
            <w:shd w:val="clear" w:color="auto" w:fill="auto"/>
            <w:hideMark/>
          </w:tcPr>
          <w:p w14:paraId="334A1D6C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ude IRR</w:t>
            </w:r>
          </w:p>
        </w:tc>
        <w:tc>
          <w:tcPr>
            <w:tcW w:w="1985" w:type="dxa"/>
            <w:gridSpan w:val="4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hideMark/>
          </w:tcPr>
          <w:p w14:paraId="3D57942C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he Wells–Riley model</w:t>
            </w:r>
          </w:p>
        </w:tc>
        <w:tc>
          <w:tcPr>
            <w:tcW w:w="2268" w:type="dxa"/>
            <w:gridSpan w:val="3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hideMark/>
          </w:tcPr>
          <w:p w14:paraId="63DC30F4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he Rudnick &amp; Milton-proposed model (ACH)</w:t>
            </w:r>
          </w:p>
        </w:tc>
        <w:tc>
          <w:tcPr>
            <w:tcW w:w="2126" w:type="dxa"/>
            <w:gridSpan w:val="2"/>
            <w:tcBorders>
              <w:left w:val="single" w:sz="48" w:space="0" w:color="FFFFFF"/>
              <w:right w:val="single" w:sz="48" w:space="0" w:color="FFFFFF"/>
            </w:tcBorders>
            <w:shd w:val="clear" w:color="auto" w:fill="auto"/>
            <w:hideMark/>
          </w:tcPr>
          <w:p w14:paraId="114ED9BC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he Rudnick &amp; Milton-proposed model (L/s/p)</w:t>
            </w:r>
          </w:p>
        </w:tc>
        <w:tc>
          <w:tcPr>
            <w:tcW w:w="2268" w:type="dxa"/>
            <w:gridSpan w:val="2"/>
            <w:tcBorders>
              <w:left w:val="single" w:sz="48" w:space="0" w:color="FFFFFF"/>
            </w:tcBorders>
            <w:shd w:val="clear" w:color="auto" w:fill="auto"/>
            <w:hideMark/>
          </w:tcPr>
          <w:p w14:paraId="1903B3A7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he Applied SEIR TB transmission model</w:t>
            </w:r>
          </w:p>
        </w:tc>
        <w:tc>
          <w:tcPr>
            <w:tcW w:w="2126" w:type="dxa"/>
            <w:gridSpan w:val="3"/>
            <w:tcBorders>
              <w:left w:val="single" w:sz="48" w:space="0" w:color="FFFFFF"/>
            </w:tcBorders>
          </w:tcPr>
          <w:p w14:paraId="3E0FC38B" w14:textId="77777777" w:rsidR="00392CAF" w:rsidRPr="0070121D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sarow</w:t>
            </w:r>
            <w:proofErr w:type="spellEnd"/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0121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 al</w:t>
            </w: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’s model</w:t>
            </w:r>
          </w:p>
        </w:tc>
      </w:tr>
      <w:tr w:rsidR="00392CAF" w:rsidRPr="007E0821" w14:paraId="4D919AA3" w14:textId="77777777" w:rsidTr="00742F8A">
        <w:trPr>
          <w:trHeight w:val="70"/>
          <w:tblHeader/>
        </w:trPr>
        <w:tc>
          <w:tcPr>
            <w:tcW w:w="197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E33C06D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69EFE3" w14:textId="77777777" w:rsidR="00392CAF" w:rsidRPr="007012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Angsana New"/>
                <w:b/>
                <w:bCs/>
                <w:color w:val="000000"/>
                <w:sz w:val="18"/>
                <w:szCs w:val="22"/>
                <w:shd w:val="pct15" w:color="auto" w:fill="FFFFFF"/>
              </w:rPr>
            </w:pPr>
            <w:r w:rsidRPr="0070121D">
              <w:rPr>
                <w:rFonts w:ascii="Times New Roman" w:hAnsi="Times New Roman" w:cs="Angsana New"/>
                <w:b/>
                <w:bCs/>
                <w:color w:val="000000"/>
                <w:sz w:val="18"/>
                <w:szCs w:val="22"/>
                <w:shd w:val="pct15" w:color="auto" w:fill="FFFFFF"/>
              </w:rPr>
              <w:t>IRR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14:paraId="2524AC96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pct15" w:color="auto" w:fill="FFFFFF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pct15" w:color="auto" w:fill="FFFFFF"/>
              </w:rPr>
              <w:t>(95% CI)</w:t>
            </w:r>
          </w:p>
        </w:tc>
        <w:tc>
          <w:tcPr>
            <w:tcW w:w="709" w:type="dxa"/>
            <w:tcBorders>
              <w:left w:val="single" w:sz="48" w:space="0" w:color="FFFFFF"/>
              <w:bottom w:val="single" w:sz="4" w:space="0" w:color="auto"/>
            </w:tcBorders>
            <w:shd w:val="clear" w:color="auto" w:fill="auto"/>
            <w:hideMark/>
          </w:tcPr>
          <w:p w14:paraId="0AFDB729" w14:textId="77777777" w:rsidR="00392CAF" w:rsidRPr="007012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14:paraId="42684A01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42" w:type="dxa"/>
            <w:tcBorders>
              <w:left w:val="single" w:sz="48" w:space="0" w:color="FFFFFF"/>
              <w:bottom w:val="single" w:sz="4" w:space="0" w:color="auto"/>
            </w:tcBorders>
            <w:shd w:val="clear" w:color="auto" w:fill="auto"/>
            <w:hideMark/>
          </w:tcPr>
          <w:p w14:paraId="35EBE55A" w14:textId="77777777" w:rsidR="00392CAF" w:rsidRPr="007012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14:paraId="35CA7122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34" w:type="dxa"/>
            <w:tcBorders>
              <w:left w:val="single" w:sz="48" w:space="0" w:color="FFFFFF"/>
              <w:bottom w:val="single" w:sz="4" w:space="0" w:color="auto"/>
            </w:tcBorders>
            <w:shd w:val="clear" w:color="auto" w:fill="auto"/>
            <w:hideMark/>
          </w:tcPr>
          <w:p w14:paraId="3262EB1C" w14:textId="77777777" w:rsidR="00392CAF" w:rsidRPr="007012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492" w:type="dxa"/>
            <w:tcBorders>
              <w:bottom w:val="single" w:sz="4" w:space="0" w:color="auto"/>
              <w:right w:val="single" w:sz="48" w:space="0" w:color="FFFFFF"/>
            </w:tcBorders>
            <w:shd w:val="clear" w:color="auto" w:fill="auto"/>
            <w:hideMark/>
          </w:tcPr>
          <w:p w14:paraId="17E26F22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left w:val="single" w:sz="48" w:space="0" w:color="FFFFFF"/>
              <w:bottom w:val="single" w:sz="4" w:space="0" w:color="auto"/>
            </w:tcBorders>
            <w:shd w:val="clear" w:color="auto" w:fill="auto"/>
            <w:hideMark/>
          </w:tcPr>
          <w:p w14:paraId="64CE3CA6" w14:textId="77777777" w:rsidR="00392CAF" w:rsidRPr="0070121D" w:rsidRDefault="00392CAF" w:rsidP="00742F8A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F98937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11E5D0" w14:textId="77777777" w:rsidR="00392CAF" w:rsidRPr="007012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FAA2671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392CAF" w:rsidRPr="007E0821" w14:paraId="2EE52768" w14:textId="77777777" w:rsidTr="00742F8A">
        <w:trPr>
          <w:trHeight w:val="70"/>
        </w:trPr>
        <w:tc>
          <w:tcPr>
            <w:tcW w:w="1972" w:type="dxa"/>
            <w:tcBorders>
              <w:bottom w:val="nil"/>
            </w:tcBorders>
            <w:shd w:val="clear" w:color="auto" w:fill="auto"/>
            <w:hideMark/>
          </w:tcPr>
          <w:p w14:paraId="65E63408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chitectural characteristics</w:t>
            </w:r>
          </w:p>
        </w:tc>
        <w:tc>
          <w:tcPr>
            <w:tcW w:w="10894" w:type="dxa"/>
            <w:gridSpan w:val="13"/>
            <w:tcBorders>
              <w:bottom w:val="nil"/>
            </w:tcBorders>
            <w:shd w:val="clear" w:color="auto" w:fill="auto"/>
            <w:noWrap/>
            <w:hideMark/>
          </w:tcPr>
          <w:p w14:paraId="4B67086C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4ABAF831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1D04B4B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2CAF" w:rsidRPr="007E0821" w14:paraId="42D65FD3" w14:textId="77777777" w:rsidTr="00742F8A">
        <w:trPr>
          <w:trHeight w:val="288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258C3D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sz w:val="18"/>
                <w:szCs w:val="18"/>
              </w:rPr>
              <w:t>Cell volume (m</w:t>
            </w:r>
            <w:r w:rsidRPr="0070121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7012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1C744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66400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F74E36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802AE9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AF673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D7065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5DABA1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E30A2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EC74F7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017D3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6AEC94C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6D6C09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2CAF" w:rsidRPr="007E0821" w14:paraId="222DE2FC" w14:textId="77777777" w:rsidTr="00742F8A">
        <w:trPr>
          <w:trHeight w:val="1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26F13A" w14:textId="77777777" w:rsidR="00392CAF" w:rsidRPr="00CE7D1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30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01142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6E6F5DC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6DA948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2704111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10625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998C48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02A7767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6D791BB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A29C6F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C340E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09DE730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BAED4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66258E50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69B2BD" w14:textId="77777777" w:rsidR="00392CAF" w:rsidRPr="00CE7D1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30.01–6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AEAA7" w14:textId="77777777" w:rsidR="00392CAF" w:rsidRPr="00D60C82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0C8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8FB61" w14:textId="44A02626" w:rsidR="00392CAF" w:rsidRPr="00D60C8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C8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60C82" w:rsidRPr="00D60C8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D60C82">
              <w:rPr>
                <w:rFonts w:ascii="Times New Roman" w:hAnsi="Times New Roman" w:cs="Times New Roman"/>
                <w:sz w:val="18"/>
                <w:szCs w:val="18"/>
              </w:rPr>
              <w:t>, 2.3</w:t>
            </w:r>
            <w:r w:rsidR="00D60C82" w:rsidRPr="00D60C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60C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0BBF7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7B2CC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2FB33" w14:textId="5E14C404" w:rsidR="00392CAF" w:rsidRPr="00FA58FE" w:rsidRDefault="009762D3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762D3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1BAB1F" w14:textId="7B6DA224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C2DA9" w:rsidRPr="003C2D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3C2DA9" w:rsidRPr="003C2DA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3C2DA9" w:rsidRPr="003C2DA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8084B3" w14:textId="46ADE642" w:rsidR="00392CAF" w:rsidRPr="00FA58FE" w:rsidRDefault="00615D63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D63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6FA8F6" w14:textId="02B37DCA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D6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15D63" w:rsidRPr="00615D6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15D63">
              <w:rPr>
                <w:rFonts w:ascii="Times New Roman" w:hAnsi="Times New Roman" w:cs="Times New Roman"/>
                <w:sz w:val="18"/>
                <w:szCs w:val="18"/>
              </w:rPr>
              <w:t>0, 2</w:t>
            </w:r>
            <w:r w:rsidR="00615D63" w:rsidRPr="00615D6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15D6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15D63" w:rsidRPr="00615D6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615D6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1A85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946D5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234A5E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CDB1A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74C28D4F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D17ECF" w14:textId="77777777" w:rsidR="00392CAF" w:rsidRPr="00CE7D1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60.01–12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AACAF" w14:textId="72224D42" w:rsidR="00392CAF" w:rsidRPr="00BB31D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D60C82" w:rsidRPr="00BB31D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BF751E" w14:textId="69F432EA" w:rsidR="00392CAF" w:rsidRPr="00BB31D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D60C82" w:rsidRPr="00BB31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, 2.5</w:t>
            </w:r>
            <w:r w:rsidR="00BB31DE" w:rsidRPr="00BB31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FCB494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A8397B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B1E180" w14:textId="6C7A3A42" w:rsidR="00392CAF" w:rsidRPr="00FA58FE" w:rsidRDefault="003C2DA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4BFB9" w14:textId="773D0A0F" w:rsidR="00392CAF" w:rsidRPr="00CF1EE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2233E" w:rsidRPr="00CF1E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F1EEA" w:rsidRPr="00CF1E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F1EEA" w:rsidRPr="00CF1EE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DBD5FB" w14:textId="2F7C6255" w:rsidR="00392CAF" w:rsidRPr="00FA58FE" w:rsidRDefault="00815505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CB363" w14:textId="1E5EA5A1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A8F1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00530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47EF09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DFB22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2DC13FEA" w14:textId="77777777" w:rsidTr="00742F8A">
        <w:trPr>
          <w:trHeight w:val="125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B3F54D" w14:textId="77777777" w:rsidR="00392CAF" w:rsidRPr="00CE7D1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E7D1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&gt; 12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D67081" w14:textId="129A0366" w:rsidR="00392CAF" w:rsidRPr="00BB31D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B31DE" w:rsidRPr="00BB31D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6BD0F" w14:textId="37397837" w:rsidR="00392CAF" w:rsidRPr="00BB31D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B31DE" w:rsidRPr="00BB31D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B31DE" w:rsidRPr="00BB31D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31DE" w:rsidRPr="00BB31D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BB31D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FCB21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10934B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F8A13" w14:textId="3C83024B" w:rsidR="00392CAF" w:rsidRPr="00FA58FE" w:rsidRDefault="003C2DA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2DA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0CEF9" w14:textId="5A981AF7" w:rsidR="00392CAF" w:rsidRPr="00CF1EE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F1EEA" w:rsidRPr="00CF1E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="00CF1EEA" w:rsidRPr="00CF1E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1EEA" w:rsidRPr="00CF1EE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F1EE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0F8A8" w14:textId="17E4C237" w:rsidR="00392CAF" w:rsidRPr="00FA58FE" w:rsidRDefault="00815505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300279" w14:textId="4ADAB0E6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5505" w:rsidRPr="008155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155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DBB3B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9A86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50E511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4A62E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1499960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BDC17B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entilation rate (ACH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484D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9214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F176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0DBF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3C35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998F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6D92E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A9354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CE530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155D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D66755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B1586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1B99ABF2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1C6061" w14:textId="77777777" w:rsidR="00392CAF" w:rsidRPr="00BA008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AA5609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B36737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8BA1E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3CF6E70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77CCB61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73B1C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781C80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EA21FC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267EF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E188F9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D508EB2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7F457D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27A9C380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662D17" w14:textId="77777777" w:rsidR="00392CAF" w:rsidRPr="00BA008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01–3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DCC4D0" w14:textId="5EAAA281" w:rsidR="00392CAF" w:rsidRPr="00BF7640" w:rsidRDefault="00392CAF" w:rsidP="00073BE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74A55" w14:textId="05A6E6B3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6B98F0" w14:textId="2F071E1C" w:rsidR="00392CAF" w:rsidRPr="00FA58FE" w:rsidRDefault="00D9036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90366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704FA" w14:textId="3FF8569B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087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20870" w:rsidRPr="004208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4208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20870" w:rsidRPr="004208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208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0870" w:rsidRPr="0042087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208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E6EA34" w14:textId="4C3D3157" w:rsidR="00392CAF" w:rsidRPr="00FA58FE" w:rsidRDefault="00E97BF4" w:rsidP="000C7E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97BF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37847" w14:textId="010B13D8" w:rsidR="00392CAF" w:rsidRPr="002A48C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2A48C8" w:rsidRPr="002A48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A48C8" w:rsidRPr="002A48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48C8" w:rsidRPr="002A48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9F5CB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F7107C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0578A" w14:textId="49229BB5" w:rsidR="00392CAF" w:rsidRPr="00FA58FE" w:rsidRDefault="0009164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164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6B1196" w14:textId="19C5A449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327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B7412" w:rsidRPr="000932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0932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B7412" w:rsidRPr="000932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932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3270" w:rsidRPr="0009327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0932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08E9A21" w14:textId="07A54580" w:rsidR="00392CAF" w:rsidRPr="00FA58FE" w:rsidRDefault="005A1588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A158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BBE0BF" w14:textId="664F6675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A1588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5A1588" w:rsidRPr="005A158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A15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A1588" w:rsidRPr="005A15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A158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1588" w:rsidRPr="005A158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5A15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6A88E6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BDBD3F" w14:textId="77777777" w:rsidR="00392CAF" w:rsidRPr="00BA008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0.01–4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1F91F" w14:textId="77777777" w:rsidR="00392CAF" w:rsidRPr="00BF764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8EEEEE" w14:textId="369B9B1C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71040B" w14:textId="59C89384" w:rsidR="00392CAF" w:rsidRPr="00FA58FE" w:rsidRDefault="00AD60B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60B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4DCD5" w14:textId="04AA1410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3759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B73759" w:rsidRPr="00B737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73759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73759" w:rsidRPr="00B7375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B737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88B21E" w14:textId="7EDDB12D" w:rsidR="00392CAF" w:rsidRPr="00FA58FE" w:rsidRDefault="002A48C8" w:rsidP="000C7E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60176" w14:textId="261A0F9C" w:rsidR="00392CAF" w:rsidRPr="002A48C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2A48C8" w:rsidRPr="002A48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A48C8" w:rsidRPr="002A48C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30088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83420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49DD8" w14:textId="41B5C529" w:rsidR="00392CAF" w:rsidRPr="00FA58FE" w:rsidRDefault="00EB741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B741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848CD" w14:textId="3F06EE7D" w:rsidR="00392CAF" w:rsidRPr="007168D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E54614" w:rsidRPr="007168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54614" w:rsidRPr="007168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93DB871" w14:textId="77777777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D983F8" w14:textId="3F42C0AC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7960623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6C8A18" w14:textId="77777777" w:rsidR="00392CAF" w:rsidRPr="00BA008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.01–6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FA91DC" w14:textId="5D26E4D5" w:rsidR="00392CAF" w:rsidRPr="00BF764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A8847" w14:textId="5367EB22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AE017" w14:textId="5EE32F6D" w:rsidR="00392CAF" w:rsidRPr="00FA58FE" w:rsidRDefault="00AD60B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60B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39318" w14:textId="7E10B0FF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74427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774427" w:rsidRPr="0077442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74427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774427" w:rsidRPr="0077442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7744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ED728" w14:textId="7E371E55" w:rsidR="00392CAF" w:rsidRPr="00FA58FE" w:rsidRDefault="002A48C8" w:rsidP="000C7E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4118C3" w14:textId="08AE163F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2A48C8" w:rsidRPr="007459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74590C" w:rsidRPr="007459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5FB4CD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7ECA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2E5D6B" w14:textId="77D20B34" w:rsidR="00392CAF" w:rsidRPr="00FA58FE" w:rsidRDefault="00EB741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B741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C2A5CB" w14:textId="6B5A446E" w:rsidR="00392CAF" w:rsidRPr="007168D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E54614" w:rsidRPr="007168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7168D4" w:rsidRPr="007168D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B5F2102" w14:textId="7BF8C1EB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43D82" w:rsidRPr="001C73B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820F68" w14:textId="7EAF4C26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903D97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764235" w14:textId="77777777" w:rsidR="00392CAF" w:rsidRPr="00BA008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BA008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&gt; 60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D6CEC3" w14:textId="231A67CE" w:rsidR="00392CAF" w:rsidRPr="00BF764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C6CAB6" w14:textId="6EB215E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, 0.2</w:t>
            </w:r>
            <w:r w:rsidR="00BF7640" w:rsidRPr="00BF764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5B609D" w14:textId="74C20967" w:rsidR="00392CAF" w:rsidRPr="00FA58FE" w:rsidRDefault="0042087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087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963F3A" w14:textId="53F0060B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35761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435761" w:rsidRPr="004357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3576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35761" w:rsidRPr="0043576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357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465E5" w14:textId="5C9B11C3" w:rsidR="00392CAF" w:rsidRPr="00FA58FE" w:rsidRDefault="002A48C8" w:rsidP="000C7E61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48C8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C5C328" w14:textId="69FF7F58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shd w:val="pct15" w:color="auto" w:fill="FFFFFF"/>
              </w:rPr>
            </w:pP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74590C" w:rsidRPr="0074590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, 0.3</w:t>
            </w:r>
            <w:r w:rsidR="0074590C" w:rsidRPr="007459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4590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C9B83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6E375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90C46F" w14:textId="043C78F6" w:rsidR="00392CAF" w:rsidRPr="00FA58FE" w:rsidRDefault="00EB741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B741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CDABA" w14:textId="2B00A676" w:rsidR="00392CAF" w:rsidRPr="007168D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7168D4" w:rsidRPr="007168D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7168D4" w:rsidRPr="007168D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7168D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0EFC38D" w14:textId="1D97F46E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43D82" w:rsidRPr="001C73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2DB19E" w14:textId="61B2EB2B" w:rsidR="00392CAF" w:rsidRPr="001C73B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C73BD" w:rsidRPr="001C73B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1C73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6B97EC5D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BB30C8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bsolute ventilation rate (L/s/p) 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4B2E1E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4F6FC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F40353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308901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4BCF5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D1FBC9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546BA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73F4F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F4AF90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FF670" w14:textId="77777777" w:rsidR="00392CAF" w:rsidRPr="00BF764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76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69DF95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731921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92CAF" w:rsidRPr="007E0821" w14:paraId="7FCF5738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53A2C6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984A7E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526E7EF7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409B699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3AF08DD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F3D4B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13510F5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3BD8469E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7319FD67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71B48BC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C238EC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20EB3C4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132DC2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4571C900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520730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6–3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EAA269" w14:textId="38A088D6" w:rsidR="00392CAF" w:rsidRPr="00737E2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659E84" w14:textId="006C50B9" w:rsidR="00392CAF" w:rsidRPr="00737E2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EF7E8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FF963D6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7D972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D8F94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D9FE33" w14:textId="73715DF3" w:rsidR="00392CAF" w:rsidRPr="00FA58FE" w:rsidRDefault="00D412D5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412D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9D7C5" w14:textId="6B284EFE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79A5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484270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02985D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FFBFE7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369B1A9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38D4CD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31–6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8811B" w14:textId="72CC8456" w:rsidR="00392CAF" w:rsidRPr="00737E2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8DD155" w14:textId="49C6FC49" w:rsidR="00392CAF" w:rsidRPr="00737E2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 xml:space="preserve">(0.34, 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A492A0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F9A01EE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8E053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2BA54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2EAC1" w14:textId="3CE86C67" w:rsidR="00392CAF" w:rsidRPr="00FA58FE" w:rsidRDefault="00D412D5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412D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34B778" w14:textId="645516CA" w:rsidR="00392CAF" w:rsidRPr="00E27F7A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6F5544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26EBA8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42B550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92AC9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5F163505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56F355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&gt; 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C1E8BB" w14:textId="0F3B8EE7" w:rsidR="00392CAF" w:rsidRPr="00737E2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A3AA7" w14:textId="05F0B3EE" w:rsidR="00392CAF" w:rsidRPr="00737E2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(0.1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737E2C" w:rsidRPr="00737E2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37E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790802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03531EF" w14:textId="77777777" w:rsidR="00392CAF" w:rsidRPr="00FA58FE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9654E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0461D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EAC23" w14:textId="62F2A4A7" w:rsidR="00392CAF" w:rsidRPr="00FA58FE" w:rsidRDefault="00E27F7A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EA03E" w14:textId="5A174364" w:rsidR="00392CAF" w:rsidRPr="00E27F7A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E27F7A" w:rsidRPr="00E27F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27F7A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464928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16D2F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2765C0B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B6062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041CD041" w14:textId="77777777" w:rsidTr="00742F8A">
        <w:trPr>
          <w:trHeight w:val="125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FCE584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emographic characteristics of cell inmates</w:t>
            </w:r>
          </w:p>
        </w:tc>
        <w:tc>
          <w:tcPr>
            <w:tcW w:w="10894" w:type="dxa"/>
            <w:gridSpan w:val="1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FDFDF4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4043D00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A50E28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2FD4918C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6DF82C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inmates in the cell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D6906A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F29F2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A8F11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5164E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59537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5A2185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C4AA2F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18FC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4F8A4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B38C63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B1D7F84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B1C4B8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52AD4B08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E08560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695B5D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6CE2CE0F" w14:textId="77777777" w:rsidR="00392CAF" w:rsidRPr="00040C5C" w:rsidRDefault="00392CAF" w:rsidP="00742F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07F608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0766FF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6AB32A0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5F542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2D778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4F319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2F170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3037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1F9C91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A4932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654EC83F" w14:textId="77777777" w:rsidTr="00742F8A">
        <w:trPr>
          <w:trHeight w:val="8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244DEB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6–1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E0C4F" w14:textId="48293540" w:rsidR="00392CAF" w:rsidRPr="005F2089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208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F2089" w:rsidRPr="005F208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B07AA" w14:textId="11BD79B4" w:rsidR="00392CAF" w:rsidRPr="005F208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089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5F2089" w:rsidRPr="005F20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F2089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 w:rsidR="005F2089" w:rsidRPr="005F20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F20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20436" w14:textId="23EE4C19" w:rsidR="00392CAF" w:rsidRPr="00FA58FE" w:rsidRDefault="009B281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B281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5086468" w14:textId="4DF5A1B0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E2F2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E2F25" w:rsidRPr="00CE2F2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E2F25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CE2F25" w:rsidRPr="00CE2F2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CE2F2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00CCFC" w14:textId="08D4C165" w:rsidR="00392CAF" w:rsidRPr="00FA58FE" w:rsidRDefault="0099571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99571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FC4CC45" w14:textId="58A84C10" w:rsidR="00392CAF" w:rsidRPr="00DA1E0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D3C20" w14:textId="67379143" w:rsidR="00392CAF" w:rsidRPr="00FA58FE" w:rsidRDefault="00A1623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16238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84EEC" w14:textId="6FDFE7FC" w:rsidR="00392CAF" w:rsidRPr="00E96F07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96F07" w:rsidRPr="00E96F0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96F07" w:rsidRPr="00E96F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6F07" w:rsidRPr="00E96F0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88F86" w14:textId="431D47EA" w:rsidR="00392CAF" w:rsidRPr="00FA58FE" w:rsidRDefault="001843C5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843C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6CEB5" w14:textId="1EFAB0A1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9343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93431" w:rsidRPr="006934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934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93431" w:rsidRPr="006934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343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93431" w:rsidRPr="0069343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693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E34FD72" w14:textId="5153FF55" w:rsidR="00392CAF" w:rsidRPr="00C6612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EBFCD1" w14:textId="369DABD8" w:rsidR="00392CAF" w:rsidRPr="00C6612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DFEC01E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650F6D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1–1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D89B6" w14:textId="77777777" w:rsidR="00392CAF" w:rsidRPr="00993FF7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3FF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68DF09" w14:textId="625ACD34" w:rsidR="00392CAF" w:rsidRPr="00993FF7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3FF7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 w:rsidR="00993FF7" w:rsidRPr="00993FF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93FF7"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="00993FF7" w:rsidRPr="00993F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93F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4146E4" w14:textId="35DEBFE3" w:rsidR="00392CAF" w:rsidRPr="00FA58FE" w:rsidRDefault="00386D9D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6D9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94984E0" w14:textId="7DF25552" w:rsidR="00392CAF" w:rsidRPr="00D23B5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3B5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62C18" w:rsidRPr="00D23B5E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23B5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62C18" w:rsidRPr="00D23B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23B5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62C18" w:rsidRPr="00D23B5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D23B5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B5C84" w14:textId="6A6521B5" w:rsidR="00392CAF" w:rsidRPr="00FA58FE" w:rsidRDefault="00D9035C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D9035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B99174F" w14:textId="6DD54ECE" w:rsidR="00392CAF" w:rsidRPr="00DA1E0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00624" w14:textId="770AA49D" w:rsidR="00392CAF" w:rsidRPr="00FA58FE" w:rsidRDefault="003C794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794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98881E" w14:textId="0822E362" w:rsidR="00392CAF" w:rsidRPr="00E96F07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96F07" w:rsidRPr="00E96F07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E96F07" w:rsidRPr="00E96F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AB63F" w14:textId="4CE7BFCE" w:rsidR="00392CAF" w:rsidRPr="00FA58FE" w:rsidRDefault="00EE081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081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1E7670" w14:textId="2097DFB6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55B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C55B9" w:rsidRPr="008C55B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C55B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C55B9" w:rsidRPr="008C55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55B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C55B9" w:rsidRPr="008C55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C55B9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FB281BA" w14:textId="37468949" w:rsidR="00392CAF" w:rsidRPr="00C6612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78AA5" w14:textId="391B666B" w:rsidR="00392CAF" w:rsidRPr="00C6612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6120" w:rsidRPr="00C6612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C661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380E10C7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1D398F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16–2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35E3C3" w14:textId="77777777" w:rsidR="00392CAF" w:rsidRPr="004E4BB9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E4B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F8E40" w14:textId="128602FD" w:rsidR="00392CAF" w:rsidRPr="004E4BB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E4BB9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4E4BB9" w:rsidRPr="004E4B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E4BB9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4E4BB9" w:rsidRPr="004E4BB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4E4B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B101FE" w14:textId="75D456C8" w:rsidR="00392CAF" w:rsidRPr="00FA58FE" w:rsidRDefault="00386D9D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6D9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6A657D2" w14:textId="3CFBF1B1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A3736" w:rsidRPr="007865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3A3736" w:rsidRPr="007865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83F85E" w14:textId="04BBC55E" w:rsidR="00392CAF" w:rsidRPr="00FA58FE" w:rsidRDefault="00D9035C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D9035C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FDC0955" w14:textId="2FF33B3A" w:rsidR="00392CAF" w:rsidRPr="00DA1E0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C2466" w:rsidRPr="00DA1E0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43666" w:rsidRPr="00DA1E0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F0441" w14:textId="61274BA5" w:rsidR="00392CAF" w:rsidRPr="00FA58FE" w:rsidRDefault="003C794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794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30D8D" w14:textId="088C69BC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BAF32" w14:textId="12E91DF8" w:rsidR="00392CAF" w:rsidRPr="00FA58FE" w:rsidRDefault="00EE081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081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9CC3E4" w14:textId="53AC5F5F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413DA8B" w14:textId="41D76303" w:rsidR="00392CAF" w:rsidRPr="005C6D7B" w:rsidRDefault="005A4C9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B3E2BC" w14:textId="1E125109" w:rsidR="00392CAF" w:rsidRPr="005C6D7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A4C9A" w:rsidRPr="005C6D7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A4C9A" w:rsidRPr="005C6D7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4C9A" w:rsidRPr="005C6D7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78E03D7" w14:textId="77777777" w:rsidTr="00742F8A">
        <w:trPr>
          <w:trHeight w:val="125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A66AE7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21–2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5FD3C5" w14:textId="539B2C0F" w:rsidR="00392CAF" w:rsidRPr="00AD2A93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BFAB7" w14:textId="45747484" w:rsidR="00392CAF" w:rsidRPr="00AD2A93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E29A1" w14:textId="331B91B9" w:rsidR="00392CAF" w:rsidRPr="00FA58FE" w:rsidRDefault="00CE2F25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E2F25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2EFD5BC" w14:textId="06692D21" w:rsidR="00392CAF" w:rsidRPr="0078652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86520" w:rsidRPr="0078652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786520" w:rsidRPr="007865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77BBE" w14:textId="70A61B06" w:rsidR="00392CAF" w:rsidRPr="00FA58FE" w:rsidRDefault="00D9035C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D9035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C82F7D3" w14:textId="10B2287F" w:rsidR="00392CAF" w:rsidRPr="00DA1E0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43666" w:rsidRPr="00DA1E0E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43666" w:rsidRPr="00DA1E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43666" w:rsidRPr="00DA1E0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6A1E4A" w14:textId="13DFE06B" w:rsidR="00392CAF" w:rsidRPr="00FA58FE" w:rsidRDefault="003C794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794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8BF0C" w14:textId="50A50D7F" w:rsidR="00392CAF" w:rsidRPr="00D32E5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.0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5F1C0" w14:textId="7DA717F9" w:rsidR="00392CAF" w:rsidRPr="00FA58FE" w:rsidRDefault="00EE081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081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803AE" w14:textId="6867CC2A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200" w:rsidRPr="0081120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8112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3B1F524" w14:textId="188A96E9" w:rsidR="00392CAF" w:rsidRPr="005C6D7B" w:rsidRDefault="005C6D7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163222" w14:textId="427E96CE" w:rsidR="00392CAF" w:rsidRPr="005C6D7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C6D7B" w:rsidRPr="005C6D7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C6D7B" w:rsidRPr="005C6D7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36D730C7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361F81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&gt; 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636DE1" w14:textId="5D21215B" w:rsidR="00392CAF" w:rsidRPr="00AD2A93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7B3EA9" w14:textId="2F548B7D" w:rsidR="00392CAF" w:rsidRPr="00AD2A93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685E57" w:rsidRPr="00AD2A9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2A93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F9EDB" w14:textId="69DE3FEB" w:rsidR="00392CAF" w:rsidRPr="00FA58FE" w:rsidRDefault="00CE2F25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E2F2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91DF9A6" w14:textId="10F3AD78" w:rsidR="00392CAF" w:rsidRPr="0078652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86520" w:rsidRPr="007865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86520" w:rsidRPr="007865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6520" w:rsidRPr="0078652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8652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F10B8" w14:textId="115CA220" w:rsidR="00392CAF" w:rsidRPr="00FA58FE" w:rsidRDefault="00D9035C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D9035C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D31649F" w14:textId="62911614" w:rsidR="00392CAF" w:rsidRPr="00DA1E0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43666" w:rsidRPr="00DA1E0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A1E0E" w:rsidRPr="00DA1E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1E0E" w:rsidRPr="00DA1E0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A1E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DF251" w14:textId="50E56AA3" w:rsidR="00392CAF" w:rsidRPr="00FA58FE" w:rsidRDefault="00E96F0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96F0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5DD01" w14:textId="07140AEA" w:rsidR="00392CAF" w:rsidRPr="00D32E5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32E52" w:rsidRPr="00D32E5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D32E5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AC1F18" w14:textId="1C317601" w:rsidR="00392CAF" w:rsidRPr="00FA58FE" w:rsidRDefault="0069343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9343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31AA3F" w14:textId="625B2F5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C1A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66704" w:rsidRPr="00AC1A9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AC1A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66704" w:rsidRPr="00AC1A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C1A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66704" w:rsidRPr="00AC1A9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C1A93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75CF427" w14:textId="3520BC35" w:rsidR="00392CAF" w:rsidRPr="005C6D7B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C6D7B" w:rsidRPr="005C6D7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0F37A9" w14:textId="14BB9044" w:rsidR="00392CAF" w:rsidRPr="005C6D7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C6D7B" w:rsidRPr="005C6D7B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C6D7B" w:rsidRPr="005C6D7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5C6D7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9A09B07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7708B9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ea per person (m</w:t>
            </w: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/person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6978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F9BF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F139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B079E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257A8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29AAB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6EA6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C170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6D94E2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5747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F812B2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616D0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084B781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68548E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808C8D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709CC33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8F994C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29CC9B7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2975C90D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AECBD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CFDCD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56F73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58040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D9E653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09DDA6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D1739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304D60FF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49D75A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3.01–4.00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D773DB" w14:textId="78CFC126" w:rsidR="00392CAF" w:rsidRPr="00D12F10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D12F1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2F10" w:rsidRPr="00D12F1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4826E" w14:textId="253EA6EF" w:rsidR="00392CAF" w:rsidRPr="00D12F1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2F1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12F10" w:rsidRPr="00D12F1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D12F10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D12F10" w:rsidRPr="00D12F1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D12F1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8CA921" w14:textId="62BC4363" w:rsidR="00392CAF" w:rsidRPr="00FA58FE" w:rsidRDefault="002F1123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2F112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5A41116E" w14:textId="77B36CBB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F112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F1123" w:rsidRPr="002F112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2F1123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2F1123" w:rsidRPr="002F112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F11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469CE1" w14:textId="4D545A7C" w:rsidR="00392CAF" w:rsidRPr="00FA58FE" w:rsidRDefault="00411B5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8FD1723" w14:textId="39FA05D0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11B56" w:rsidRPr="00411B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11B56" w:rsidRPr="00411B5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11B56" w:rsidRPr="00411B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11B56" w:rsidRPr="00411B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11B56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D8AC8" w14:textId="78DF07C4" w:rsidR="00392CAF" w:rsidRPr="00FA58FE" w:rsidRDefault="009A7B84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1F82B" w14:textId="7FC3874A" w:rsidR="00392CAF" w:rsidRPr="009A7B8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4A5779" w14:textId="1EEC69CD" w:rsidR="00392CAF" w:rsidRPr="00FA58FE" w:rsidRDefault="0068614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68614B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0A8C3B" w14:textId="61F75791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8614B" w:rsidRPr="00923AE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923AE6" w:rsidRPr="00923AE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2B29404" w14:textId="524D4262" w:rsidR="00392CAF" w:rsidRPr="00FA58FE" w:rsidRDefault="00B70DB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70DB9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E53C76" w14:textId="34321241" w:rsidR="00392CAF" w:rsidRPr="00C00605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2E9B896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8EE04B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4.01–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3F65ED" w14:textId="7D4FB595" w:rsidR="00392CAF" w:rsidRPr="004A541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4A541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4A541D" w:rsidRPr="004A54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361649" w14:textId="0F73FFD5" w:rsidR="00392CAF" w:rsidRPr="004A54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41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A541D" w:rsidRPr="004A541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4A541D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4A541D" w:rsidRPr="004A54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4A541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01922F" w14:textId="01AD0C9F" w:rsidR="00392CAF" w:rsidRPr="00566E3D" w:rsidRDefault="00566E3D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F520099" w14:textId="3E6BAC7A" w:rsidR="00392CAF" w:rsidRPr="00566E3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 xml:space="preserve">(0.31, 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EDBA29" w14:textId="573C8FE2" w:rsidR="00392CAF" w:rsidRPr="00FA58FE" w:rsidRDefault="007E690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7E6906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60B82CD" w14:textId="155D7BAB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B1F3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1F38" w:rsidRPr="000B1F3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0B1F38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0B1F38" w:rsidRPr="000B1F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B1F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1F38" w:rsidRPr="000B1F3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0B1F3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5A606" w14:textId="60F58C62" w:rsidR="00392CAF" w:rsidRPr="00FA58FE" w:rsidRDefault="009A7B84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DF0CD2" w14:textId="64357741" w:rsidR="00392CAF" w:rsidRPr="009A7B8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A7B84" w:rsidRPr="009A7B8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A7B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FBA990" w14:textId="6511AFD2" w:rsidR="00392CAF" w:rsidRPr="00FA58FE" w:rsidRDefault="00923AE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4A18D" w14:textId="0FB34443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23AE6" w:rsidRPr="00923A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23AE6" w:rsidRPr="00923AE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923AE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5D66675" w14:textId="44FC6507" w:rsidR="00392CAF" w:rsidRPr="00FA58FE" w:rsidRDefault="0040599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0599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2564DE" w14:textId="5C845811" w:rsidR="00392CAF" w:rsidRPr="00C00605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05990" w:rsidRPr="00C006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C006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09C63BD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F38F83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 xml:space="preserve">   5.01–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54C8F" w14:textId="75E1603D" w:rsidR="00392CAF" w:rsidRPr="005B5C58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B5C5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B5C58" w:rsidRPr="005B5C5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6FE16" w14:textId="05B1944B" w:rsidR="00392CAF" w:rsidRPr="005B5C5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5C5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B5C58" w:rsidRPr="005B5C5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5B5C58">
              <w:rPr>
                <w:rFonts w:ascii="Times New Roman" w:hAnsi="Times New Roman" w:cs="Times New Roman"/>
                <w:sz w:val="18"/>
                <w:szCs w:val="18"/>
              </w:rPr>
              <w:t>, 1.3</w:t>
            </w:r>
            <w:r w:rsidR="005B5C58" w:rsidRPr="005B5C5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B5C5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AE80A9" w14:textId="77777777" w:rsidR="00392CAF" w:rsidRPr="00566E3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438AB819" w14:textId="18ADE2B1" w:rsidR="00392CAF" w:rsidRPr="00566E3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575B8" w14:textId="41DF3746" w:rsidR="00392CAF" w:rsidRPr="00FA58FE" w:rsidRDefault="007E690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7E6906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141D722" w14:textId="0EAC133B" w:rsidR="00392CAF" w:rsidRPr="00DE117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1F38" w:rsidRPr="00DE117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B1F38" w:rsidRPr="00DE117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B1F38" w:rsidRPr="00DE117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6EB2C" w14:textId="3FB67FF5" w:rsidR="00392CAF" w:rsidRPr="00FA58FE" w:rsidRDefault="00E153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8DD30" w14:textId="7158B6EC" w:rsidR="00392CAF" w:rsidRPr="00E153A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AA4AFC" w14:textId="7C2A3D88" w:rsidR="00392CAF" w:rsidRPr="00FA58FE" w:rsidRDefault="00A414C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A414C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B8980" w14:textId="28E1EA9A" w:rsidR="00392CAF" w:rsidRPr="00E80A6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80A6E" w:rsidRPr="00E80A6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80A6E" w:rsidRPr="00E80A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80A6E" w:rsidRPr="00E80A6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DA6D92D" w14:textId="3E702D9A" w:rsidR="00392CAF" w:rsidRPr="00FA58FE" w:rsidRDefault="00B32EF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2EF8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E67FEB" w14:textId="26297520" w:rsidR="00392CAF" w:rsidRPr="000F208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32EF8" w:rsidRPr="000F20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B32EF8" w:rsidRPr="000F20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50820" w:rsidRPr="000F20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13C5DF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F3001A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&gt; 6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579A1F" w14:textId="65A0A555" w:rsidR="00392CAF" w:rsidRPr="00D54D9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D54D9C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D54D9C" w:rsidRPr="00D54D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06556" w14:textId="13DD1222" w:rsidR="00392CAF" w:rsidRPr="00D54D9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4D9C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D54D9C" w:rsidRPr="00D54D9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D54D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54D9C" w:rsidRPr="00D54D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4D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54D9C" w:rsidRPr="00D54D9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D54D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FC786C" w14:textId="645B8F39" w:rsidR="00392CAF" w:rsidRPr="00566E3D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03A49B75" w14:textId="04FFDE5A" w:rsidR="00392CAF" w:rsidRPr="00566E3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566E3D" w:rsidRPr="00566E3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66E3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EC9146" w14:textId="725448E2" w:rsidR="00392CAF" w:rsidRPr="00FA58FE" w:rsidRDefault="00164DC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164DC9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A8E05FD" w14:textId="112543B6" w:rsidR="00392CAF" w:rsidRPr="00DE117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B1F38" w:rsidRPr="00DE11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E1172" w:rsidRPr="00DE117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E1172" w:rsidRPr="00DE117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E1172" w:rsidRPr="00DE117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DE11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8B9C4" w14:textId="61F3D275" w:rsidR="00392CAF" w:rsidRPr="00FA58FE" w:rsidRDefault="00E153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4B5B9C" w14:textId="463BB7F4" w:rsidR="00392CAF" w:rsidRPr="00E153A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153AF" w:rsidRPr="00E153A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E153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64D7C" w14:textId="2AD59668" w:rsidR="00392CAF" w:rsidRPr="00FA58FE" w:rsidRDefault="00E80A6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highlight w:val="yellow"/>
              </w:rPr>
            </w:pP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75167" w14:textId="1C1AA890" w:rsidR="00392CAF" w:rsidRPr="00E80A6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80A6E" w:rsidRPr="00E80A6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E80A6E" w:rsidRPr="00E80A6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80A6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E5AE7F0" w14:textId="42EF731E" w:rsidR="00392CAF" w:rsidRPr="00FA58FE" w:rsidRDefault="00B32EF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32EF8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809E0E" w14:textId="0A890594" w:rsidR="00392CAF" w:rsidRPr="000F208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50820" w:rsidRPr="000F208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50820" w:rsidRPr="000F20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50820" w:rsidRPr="000F208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0F20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F4667DC" w14:textId="77777777" w:rsidTr="00742F8A">
        <w:trPr>
          <w:trHeight w:val="116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ECE51B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Inmate turnover rate (%/year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E0EB5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26FDAF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F0ACC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E276D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2B48FB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9B8A7F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CDE4A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88808B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82F28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6097E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6D6F94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25A561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92CAF" w:rsidRPr="007E0821" w14:paraId="49B7BDF9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0B32CB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A887B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776B358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F11870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A437AE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19CE86D9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17FCA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43CFD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88F75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84CF92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51BD22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75A124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7B63F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7BE652C9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FFC3DD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2.01–5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9B6EB" w14:textId="77777777" w:rsidR="00392CAF" w:rsidRPr="00E96FE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6FEC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BB5A12" w14:textId="15772D22" w:rsidR="00392CAF" w:rsidRPr="00E96FE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6FEC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 w:rsidR="00E96FEC" w:rsidRPr="00E96F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96FEC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E96FEC" w:rsidRPr="00E96FE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E96F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B3265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148F59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02F58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7921B0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4A7D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81FC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7D702" w14:textId="6BC8B1D0" w:rsidR="00392CAF" w:rsidRPr="00FA58FE" w:rsidRDefault="00060A0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60A01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0026AB" w14:textId="380451C1" w:rsidR="00392CAF" w:rsidRPr="008A33A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D3231" w:rsidRPr="008A33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B35BD" w:rsidRPr="008A3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35BD" w:rsidRPr="008A33A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CD837C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E095F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006EEA74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02E759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5.01–1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7224C3" w14:textId="77777777" w:rsidR="00392CAF" w:rsidRPr="00974644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74644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9281B" w14:textId="09FEB0A2" w:rsidR="00392CAF" w:rsidRPr="0097464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464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74644" w:rsidRPr="0097464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74644">
              <w:rPr>
                <w:rFonts w:ascii="Times New Roman" w:hAnsi="Times New Roman" w:cs="Times New Roman"/>
                <w:sz w:val="18"/>
                <w:szCs w:val="18"/>
              </w:rPr>
              <w:t>, 1.8</w:t>
            </w:r>
            <w:r w:rsidR="00974644" w:rsidRPr="0097464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746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84506E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90E3D6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56E0D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9FCE0D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A6330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BDC1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6316C" w14:textId="3CF2C205" w:rsidR="00392CAF" w:rsidRPr="00FA58FE" w:rsidRDefault="003D323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D3231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62CD62" w14:textId="64DED88F" w:rsidR="00392CAF" w:rsidRPr="008A33A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B35BD" w:rsidRPr="008A33A1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B35BD" w:rsidRPr="008A33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35BD" w:rsidRPr="008A33A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36DF79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BFAD7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1090B98E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252268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&gt; 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5C773" w14:textId="2A39FD39" w:rsidR="00392CAF" w:rsidRPr="00287C5A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87C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7C5A" w:rsidRPr="00287C5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E159A7" w14:textId="06595EF7" w:rsidR="00392CAF" w:rsidRPr="00287C5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87C5A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287C5A" w:rsidRPr="00287C5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87C5A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287C5A" w:rsidRPr="00287C5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287C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90B19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3A6B971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06BD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B85845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420F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2094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8C0A86" w14:textId="5A208E15" w:rsidR="00392CAF" w:rsidRPr="00FA58FE" w:rsidRDefault="003D323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D3231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7C5C97" w14:textId="1A5A3434" w:rsidR="00392CAF" w:rsidRPr="008A33A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8A33A1" w:rsidRPr="008A33A1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A33A1" w:rsidRPr="008A33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A33A1" w:rsidRPr="008A33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A33A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0F9099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F2902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0587A93E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2B3576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ime-to-TB diagnosis in the cell (days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AE9E2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6E19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83A83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298E5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6051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DC4E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8B12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721FE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3FCEB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A39F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7BF943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A7201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5FCF5073" w14:textId="77777777" w:rsidTr="00742F8A">
        <w:trPr>
          <w:trHeight w:val="267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7465B2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</w:rPr>
              <w:t>&lt;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6E440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342BF0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8671E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61CC6AF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3104A2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458BB8C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1C3D9DB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02D8380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E9D6A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  <w:r w:rsidRPr="008525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DDBA4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93F802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23E32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4057970F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4E2578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1–1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003054" w14:textId="698A1128" w:rsidR="00392CAF" w:rsidRPr="00105A8B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AE825" w14:textId="2B5B448A" w:rsidR="00392CAF" w:rsidRPr="00105A8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, 2.1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B8C748" w14:textId="21F6F65A" w:rsidR="00392CAF" w:rsidRPr="00FA58FE" w:rsidRDefault="002D0E6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D0E6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1E819" w14:textId="3D72DB12" w:rsidR="00392CAF" w:rsidRPr="003A697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F20A35" w14:textId="3C04569E" w:rsidR="00392CAF" w:rsidRPr="00FA58FE" w:rsidRDefault="00F045A4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5A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7E684D" w14:textId="03ACD176" w:rsidR="00392CAF" w:rsidRPr="0021754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01721" w:rsidRPr="0021754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40BAA" w14:textId="0001297F" w:rsidR="00392CAF" w:rsidRPr="00FA58FE" w:rsidRDefault="007E6C4B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E6C4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F073B8" w14:textId="1F2E6D9F" w:rsidR="00392CAF" w:rsidRPr="00A653D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25CD4" w:rsidRPr="00A653DB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941017" w14:textId="5775C6FA" w:rsidR="00392CAF" w:rsidRPr="00FA58FE" w:rsidRDefault="003C1824" w:rsidP="00742F8A">
            <w:pPr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C1824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3A2FAC" w14:textId="1D6DD280" w:rsidR="00392CAF" w:rsidRPr="00D4221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F3D02" w:rsidRPr="00D4221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943DA49" w14:textId="0B49EDE6" w:rsidR="00392CAF" w:rsidRPr="0025675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F0750" w:rsidRPr="002567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1A05A6" w14:textId="251EC637" w:rsidR="00392CAF" w:rsidRPr="0025675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F0750" w:rsidRPr="0025675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7F0750" w:rsidRPr="0025675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F0750" w:rsidRPr="0025675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2AF9EF9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14:paraId="7B4AE78C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1–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A1E28B" w14:textId="17385D4A" w:rsidR="00392CAF" w:rsidRPr="00105A8B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7CAB8F" w14:textId="38F26092" w:rsidR="00392CAF" w:rsidRPr="00105A8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E8E93" w14:textId="7C615EBC" w:rsidR="00392CAF" w:rsidRPr="00FA58FE" w:rsidRDefault="002D0E6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D0E6A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8408089" w14:textId="2228A4DA" w:rsidR="00392CAF" w:rsidRPr="003A697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8FC73C" w14:textId="56EFF874" w:rsidR="00392CAF" w:rsidRPr="00FA58FE" w:rsidRDefault="0060172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0172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FDB1CDE" w14:textId="13EB1F54" w:rsidR="00392CAF" w:rsidRPr="0021754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01721" w:rsidRPr="0021754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EF42D9" w14:textId="11B26ECE" w:rsidR="00392CAF" w:rsidRPr="00FA58FE" w:rsidRDefault="00325CD4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5CD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43C45" w14:textId="08106E0A" w:rsidR="00392CAF" w:rsidRPr="00A653D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9212B" w14:textId="23071E02" w:rsidR="00392CAF" w:rsidRPr="00FA58FE" w:rsidRDefault="006F3D02" w:rsidP="00742F8A">
            <w:pPr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F3D02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AA636F" w14:textId="36E030CB" w:rsidR="00392CAF" w:rsidRPr="00D4221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 xml:space="preserve">7, 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FB579FB" w14:textId="5C3CCC12" w:rsidR="00392CAF" w:rsidRPr="0025675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454FC" w:rsidRPr="0025675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15782A" w14:textId="077B8A3E" w:rsidR="00392CAF" w:rsidRPr="0025675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454FC" w:rsidRPr="0025675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454FC" w:rsidRPr="002567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54FC" w:rsidRPr="002567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A2CB9F3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72ADBE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 1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803276" w14:textId="64030D84" w:rsidR="00392CAF" w:rsidRPr="00105A8B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1C8394" w14:textId="696CFC67" w:rsidR="00392CAF" w:rsidRPr="00105A8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, 2.0</w:t>
            </w:r>
            <w:r w:rsidR="00105A8B" w:rsidRPr="00105A8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05A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08CC6" w14:textId="162B33E0" w:rsidR="00392CAF" w:rsidRPr="00FA58FE" w:rsidRDefault="003A697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550C3" w14:textId="59DA07CA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3A6972" w:rsidRPr="003A69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A6972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81199" w14:textId="63532EEF" w:rsidR="00392CAF" w:rsidRPr="00FA58FE" w:rsidRDefault="0060172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0172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97DC5F" w14:textId="0336C990" w:rsidR="00392CAF" w:rsidRPr="0021754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1754F" w:rsidRPr="0021754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175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EDEE6B" w14:textId="08A3F6CA" w:rsidR="00392CAF" w:rsidRPr="00FA58FE" w:rsidRDefault="00325CD4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5CD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06AC5" w14:textId="036419B3" w:rsidR="00392CAF" w:rsidRPr="00A653D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53DB" w:rsidRPr="00A653D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A653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CD09F" w14:textId="68C76664" w:rsidR="00392CAF" w:rsidRPr="00FA58FE" w:rsidRDefault="006F3D02" w:rsidP="00742F8A">
            <w:pPr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F3D02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C416C" w14:textId="1409FC22" w:rsidR="00392CAF" w:rsidRPr="00D4221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(0.2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731822" w:rsidRPr="00D422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422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2B6A807" w14:textId="1D3DC901" w:rsidR="00392CAF" w:rsidRPr="00256750" w:rsidRDefault="00F454FC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58B536" w14:textId="4ADC48B7" w:rsidR="00392CAF" w:rsidRPr="0025675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F454FC" w:rsidRPr="00256750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256750" w:rsidRPr="002567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6750" w:rsidRPr="002567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2567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50621768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E68E3F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umber of overall TB cases in the cell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EBE11A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77098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17625E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17258040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B5D166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1E2EE7BC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7CDB30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F16348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7A8664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827DE0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B23C228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DC52D1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92CAF" w:rsidRPr="007E0821" w14:paraId="46E82F17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28D7CE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EBF0A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7CD37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4C98C6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31BC47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5B4C4DB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4F1CF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16D6E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3FCF2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FA3C6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2ECB26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D84277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EA5C6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</w:tr>
      <w:tr w:rsidR="00392CAF" w:rsidRPr="007E0821" w14:paraId="385FF1DA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636470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1109C9" w14:textId="2156BE4D" w:rsidR="00392CAF" w:rsidRPr="00FD21D8" w:rsidRDefault="007B511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92CAF" w:rsidRPr="00FD2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1297B" w14:textId="4F61049A" w:rsidR="00392CAF" w:rsidRPr="00FD21D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7B5111" w:rsidRPr="00FD21D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B5111" w:rsidRPr="00FD21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B5111" w:rsidRPr="00FD21D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9115C5" w14:textId="22062E1A" w:rsidR="00392CAF" w:rsidRPr="00FA58FE" w:rsidRDefault="000D72A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D72A0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FFD0858" w14:textId="5D0C5A5E" w:rsidR="00392CAF" w:rsidRPr="00A8087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619BF" w14:textId="2895C5A0" w:rsidR="00392CAF" w:rsidRPr="00FA58FE" w:rsidRDefault="000F4E2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F4E27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B867EF1" w14:textId="589FC1DB" w:rsidR="00392CAF" w:rsidRPr="00527833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854FF" w:rsidRPr="005278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854FF" w:rsidRPr="005278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854FF" w:rsidRPr="0052783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0854FF" w:rsidRPr="00527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C0B321" w14:textId="75CE036A" w:rsidR="00392CAF" w:rsidRPr="00FA58FE" w:rsidRDefault="004F3ED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F3ED8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4A8B8" w14:textId="6AFB9069" w:rsidR="00392CAF" w:rsidRPr="001E663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E9695E" w14:textId="557B90D5" w:rsidR="00392CAF" w:rsidRPr="00FA58FE" w:rsidRDefault="00E2782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27822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7C22C6" w14:textId="11A974B2" w:rsidR="00392CAF" w:rsidRPr="003003D6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3003D6" w:rsidRPr="003003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3003D6" w:rsidRPr="003003D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D4EE7C9" w14:textId="0E225875" w:rsidR="00392CAF" w:rsidRPr="00FA58FE" w:rsidRDefault="00CB675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6750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1EEC67" w14:textId="78FF38B4" w:rsidR="00392CAF" w:rsidRPr="00CE6C2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57FD2" w:rsidRPr="00CE6C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57FD2" w:rsidRPr="00CE6C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57FD2" w:rsidRPr="00CE6C2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57FD2" w:rsidRPr="00CE6C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</w:tr>
      <w:tr w:rsidR="00392CAF" w:rsidRPr="007E0821" w14:paraId="2BA3333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E0825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1B4604" w14:textId="3AD481B3" w:rsidR="00392CAF" w:rsidRPr="00FD21D8" w:rsidRDefault="00FD21D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92CAF" w:rsidRPr="00FD2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59C160" w14:textId="288009BA" w:rsidR="00392CAF" w:rsidRPr="00FD21D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D21D8" w:rsidRPr="00FD21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21D8" w:rsidRPr="00FD21D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D21D8" w:rsidRPr="00FD21D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D21D8" w:rsidRPr="00FD21D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FD21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C4304" w14:textId="207EF400" w:rsidR="00392CAF" w:rsidRPr="00FA58FE" w:rsidRDefault="000D72A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D72A0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27839A57" w14:textId="54B81D3D" w:rsidR="00392CAF" w:rsidRPr="00A8087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A80870" w:rsidRPr="00A8087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08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4C3AF" w14:textId="0D400614" w:rsidR="00392CAF" w:rsidRPr="00FA58FE" w:rsidRDefault="000854F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854F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D9406BC" w14:textId="4805BAF1" w:rsidR="00392CAF" w:rsidRPr="00527833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96367" w:rsidRPr="005278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96367" w:rsidRPr="0052783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96367" w:rsidRPr="005278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96367" w:rsidRPr="005278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7833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D3455F" w14:textId="53E8BDE7" w:rsidR="00392CAF" w:rsidRPr="00FA58FE" w:rsidRDefault="001E663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916A4" w14:textId="2ED76A6A" w:rsidR="00392CAF" w:rsidRPr="001E663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E663A" w:rsidRPr="001E663A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1E66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67635" w14:textId="518F889D" w:rsidR="00392CAF" w:rsidRPr="00FA58FE" w:rsidRDefault="003003D6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71A6EB" w14:textId="66911D47" w:rsidR="00392CAF" w:rsidRPr="003003D6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(2.3</w:t>
            </w:r>
            <w:r w:rsidR="003003D6" w:rsidRPr="003003D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003D6" w:rsidRPr="003003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003D6" w:rsidRPr="003003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3003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B1D7324" w14:textId="402B574F" w:rsidR="00392CAF" w:rsidRPr="00FA58FE" w:rsidRDefault="00D57FD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57FD2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D709E3" w14:textId="4603099F" w:rsidR="00392CAF" w:rsidRPr="00CE6C2F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6C2F" w:rsidRPr="00CE6C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E6C2F" w:rsidRPr="00CE6C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E6C2F" w:rsidRPr="00CE6C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E6C2F" w:rsidRPr="00CE6C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E6C2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3E3BEC9C" w14:textId="77777777" w:rsidTr="00742F8A">
        <w:trPr>
          <w:trHeight w:val="98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EF9D98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TB cases in the cell by smear status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7D8BF0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6E471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ADD9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4546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5FB9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32588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A159E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9C368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5852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12EE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CE0838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2262F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4C2E0B22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F0E3B5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5C51B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07B7FE2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9EC14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3D691B0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3EC6C5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775C244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24E8477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7E0A05A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86DF2E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2CE4E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B56D2D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E3D9F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2ADEEA4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6E03ED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Yes, but smear-nega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995625" w14:textId="69CBD2FF" w:rsidR="00392CAF" w:rsidRPr="004C062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8A8203" w14:textId="4D1DA0A7" w:rsidR="00392CAF" w:rsidRPr="004C062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AA8C40" w14:textId="77777777" w:rsidR="00392CAF" w:rsidRPr="00FA58FE" w:rsidRDefault="00392CAF" w:rsidP="00742F8A">
            <w:pPr>
              <w:spacing w:after="0" w:line="240" w:lineRule="auto"/>
              <w:ind w:right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340F4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F91FA" w14:textId="4356A2E1" w:rsidR="00392CAF" w:rsidRPr="00FA58FE" w:rsidRDefault="0054411C" w:rsidP="007C0621">
            <w:pPr>
              <w:spacing w:after="0" w:line="240" w:lineRule="auto"/>
              <w:ind w:right="195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4411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00CA5" w14:textId="50ECFA46" w:rsidR="00392CAF" w:rsidRPr="0090673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4411C" w:rsidRPr="009067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1F446" w14:textId="3CE2F375" w:rsidR="00392CAF" w:rsidRPr="002F6FD1" w:rsidRDefault="00B2519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7515A5" w14:textId="39B28C62" w:rsidR="00392CAF" w:rsidRPr="002F6FD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20DA" w:rsidRPr="002F6F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20DA" w:rsidRPr="002F6FD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720DA" w:rsidRPr="002F6FD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F6FD1" w:rsidRPr="002F6FD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C2A4A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F406F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CD7BD5C" w14:textId="7E3CF955" w:rsidR="00392CAF" w:rsidRPr="00FA58FE" w:rsidRDefault="00E5743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5743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8866DD" w14:textId="6D98EED0" w:rsidR="00392CAF" w:rsidRPr="001D6D4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CCEBCBD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CD7B68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Yes, and smear-posi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041CAD" w14:textId="3B01B716" w:rsidR="00392CAF" w:rsidRPr="004C062E" w:rsidRDefault="009419F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92CAF" w:rsidRPr="004C06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CCECC" w14:textId="40F155F8" w:rsidR="00392CAF" w:rsidRPr="004C062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6398F" w14:textId="77777777" w:rsidR="00392CAF" w:rsidRPr="00FA58FE" w:rsidRDefault="00392CAF" w:rsidP="00742F8A">
            <w:pPr>
              <w:spacing w:after="0" w:line="240" w:lineRule="auto"/>
              <w:ind w:right="36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7AE76E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D67E9" w14:textId="1E276E42" w:rsidR="00392CAF" w:rsidRPr="00FA58FE" w:rsidRDefault="0054411C" w:rsidP="00742F8A">
            <w:pPr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4411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5846B6" w14:textId="03F1E09D" w:rsidR="00392CAF" w:rsidRPr="0090673B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46E62" w:rsidRPr="0090673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0673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9D91A1" w14:textId="097D51F0" w:rsidR="00392CAF" w:rsidRPr="002F6FD1" w:rsidRDefault="008720D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E89B56" w14:textId="67C91ABB" w:rsidR="00392CAF" w:rsidRPr="002F6FD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6FD1" w:rsidRPr="002F6FD1">
              <w:rPr>
                <w:rFonts w:ascii="Times New Roman" w:hAnsi="Times New Roman" w:cs="Times New Roman"/>
                <w:sz w:val="18"/>
                <w:szCs w:val="18"/>
              </w:rPr>
              <w:t>0.15, 0.84</w:t>
            </w:r>
            <w:r w:rsidRPr="002F6FD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C27E1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2C352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5FBFFCD" w14:textId="38C87A9D" w:rsidR="00392CAF" w:rsidRPr="00FA58FE" w:rsidRDefault="00E57438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57438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911B3C" w14:textId="341CA486" w:rsidR="00392CAF" w:rsidRPr="001D6D4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7438" w:rsidRPr="001D6D4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D6D44" w:rsidRPr="001D6D4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1D6D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2B5AD228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2B86E3" w14:textId="77777777" w:rsidR="00392CAF" w:rsidRPr="006A3A1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A3A1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 Yes, and both smear-negative</w:t>
            </w:r>
            <w:r w:rsidRPr="006A3A1C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 xml:space="preserve"> </w:t>
            </w:r>
            <w:r w:rsidRPr="006A3A1C">
              <w:rPr>
                <w:rFonts w:ascii="Times New Roman" w:hAnsi="Times New Roman" w:cs="Times New Roman"/>
                <w:bCs/>
                <w:sz w:val="18"/>
                <w:szCs w:val="18"/>
              </w:rPr>
              <w:t>and smear-positiv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27F6A" w14:textId="53B78D47" w:rsidR="00392CAF" w:rsidRPr="004C062E" w:rsidRDefault="009419F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92CAF" w:rsidRPr="004C06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3EF440" w14:textId="308089A7" w:rsidR="00392CAF" w:rsidRPr="004C062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(4.0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419F0" w:rsidRPr="004C062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2D2713" w14:textId="77777777" w:rsidR="00392CAF" w:rsidRPr="00FA58FE" w:rsidRDefault="00392CAF" w:rsidP="00742F8A">
            <w:pPr>
              <w:spacing w:after="0" w:line="240" w:lineRule="auto"/>
              <w:ind w:right="36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0C5FD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F85CB2" w14:textId="6DB37850" w:rsidR="00392CAF" w:rsidRPr="00FA58FE" w:rsidRDefault="00392CAF" w:rsidP="00742F8A">
            <w:pPr>
              <w:spacing w:after="0" w:line="240" w:lineRule="auto"/>
              <w:ind w:right="180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8CDB7" w14:textId="191B8874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8B00A" w14:textId="291354EC" w:rsidR="00392CAF" w:rsidRPr="002F6FD1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162FD7" w14:textId="65ADA52B" w:rsidR="00392CAF" w:rsidRPr="002F6FD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608E3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FAA0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B2A50D3" w14:textId="7E1868C9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6BB064" w14:textId="0978D2CF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92CAF" w:rsidRPr="007E0821" w14:paraId="7D4604A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3D1C9A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Prevalence of TB cases in the zone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¥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F1225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7D2E3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1FFD9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0DB5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B904E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BCD8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2967D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1D090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2B1142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1EED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A755E9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BB8E1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50427941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2C8868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ear-nega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9B143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202A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C8AB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180A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2633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5CE5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9957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85A2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57C60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44951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7B8D754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D9F2BF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4D596647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3293CC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lt;0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C5CC32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7DB7013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B74DB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432E17B6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50890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5EA6425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2B4CBBA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39C8F08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BF6D16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6C8D83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621C375B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849BC9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FA58FE" w14:paraId="7983516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B5A029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0–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CE3417" w14:textId="5A7E22AD" w:rsidR="00392CAF" w:rsidRPr="004C062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4C062E" w:rsidRPr="004C06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11F1C" w14:textId="29400611" w:rsidR="00392CAF" w:rsidRPr="004C062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C062E" w:rsidRPr="004C062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 w:rsidR="004C062E" w:rsidRPr="004C06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C062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35D53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1FFF10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88CE58" w14:textId="3D39CD68" w:rsidR="00392CAF" w:rsidRPr="00FA58FE" w:rsidRDefault="00702CE3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02CE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0F562" w14:textId="19D47D77" w:rsidR="00392CAF" w:rsidRPr="005C241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1, 0.9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B2B49F" w14:textId="54AFEC13" w:rsidR="00392CAF" w:rsidRPr="00FA58FE" w:rsidRDefault="009A7A8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A8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83A0F" w14:textId="19AE8B6F" w:rsidR="00392CAF" w:rsidRPr="00C043D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84CDC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94D9E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4037AFE" w14:textId="59E0D0AC" w:rsidR="00392CAF" w:rsidRPr="00FA58FE" w:rsidRDefault="00D9184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9184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923EE4" w14:textId="3B355B02" w:rsidR="00392CAF" w:rsidRPr="00BD428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2548D" w:rsidRPr="00BD428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 w:rsidR="0052548D" w:rsidRPr="00BD42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FA58FE" w14:paraId="2BE2FAB6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D77699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1–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EDA7D2" w14:textId="011BCA35" w:rsidR="00392CAF" w:rsidRPr="00EB5654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062E" w:rsidRPr="00EB565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4BEDC4" w14:textId="1B97DE3D" w:rsidR="00392CAF" w:rsidRPr="00EB565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4C062E" w:rsidRPr="00EB56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, 1.5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D672D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9BDD47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849B8C" w14:textId="72112BF2" w:rsidR="00392CAF" w:rsidRPr="00FA58FE" w:rsidRDefault="005C241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030E3" w14:textId="1CC6AD08" w:rsidR="00392CAF" w:rsidRPr="005C241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04504" w14:textId="5FCD1769" w:rsidR="00392CAF" w:rsidRPr="00FA58FE" w:rsidRDefault="009A7A8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A7A8F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14680B" w14:textId="0D136C1C" w:rsidR="00392CAF" w:rsidRPr="00C043D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853AD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ED9FB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4B5D4C9F" w14:textId="2E4D23A4" w:rsidR="00392CAF" w:rsidRPr="00FA58FE" w:rsidRDefault="0052548D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48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5152D1" w14:textId="1AA4372B" w:rsidR="00392CAF" w:rsidRPr="00BD428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2548D" w:rsidRPr="00BD428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2548D" w:rsidRPr="00BD42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548D" w:rsidRPr="00BD428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FA58FE" w14:paraId="3C549622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DB8E957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 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DC848C" w14:textId="1C148CF6" w:rsidR="00392CAF" w:rsidRPr="00EB5654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4C062E" w:rsidRPr="00EB56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5D5D0" w14:textId="067621A2" w:rsidR="00392CAF" w:rsidRPr="00EB565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C062E" w:rsidRPr="00EB56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B5654" w:rsidRPr="00EB565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EB5654" w:rsidRPr="00EB565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B565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85637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06B07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66A683" w14:textId="09E5B577" w:rsidR="00392CAF" w:rsidRPr="00FA58FE" w:rsidRDefault="005C241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0EC78F" w14:textId="141380FD" w:rsidR="00392CAF" w:rsidRPr="005C241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C241A" w:rsidRPr="005C241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5C24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0A75DD" w14:textId="768A4E3C" w:rsidR="00392CAF" w:rsidRPr="00FA58FE" w:rsidRDefault="00C043D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892FA" w14:textId="124BF78E" w:rsidR="00392CAF" w:rsidRPr="00C043D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43D0" w:rsidRPr="00C043D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04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B45AD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CFB48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FC0AF54" w14:textId="3FA9BC14" w:rsidR="00392CAF" w:rsidRPr="00FA58FE" w:rsidRDefault="0052548D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48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130FDD" w14:textId="38DA4749" w:rsidR="00392CAF" w:rsidRPr="00BD428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D428D" w:rsidRPr="00BD428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D428D" w:rsidRPr="00BD428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D428D" w:rsidRPr="00BD428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BD42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705CD5B6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107224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ear-posi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7961C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6918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8D9D5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D97D4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A899F0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26510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00276E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F57A4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60F564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30A5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0A0A61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117FB4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4CC51594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7F8ABC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lastRenderedPageBreak/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lt;0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FA27D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</w:tcPr>
          <w:p w14:paraId="66D718E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E33FC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hideMark/>
          </w:tcPr>
          <w:p w14:paraId="7D131B78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11CACB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029DC5D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</w:tcPr>
          <w:p w14:paraId="79BC42EA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</w:tcPr>
          <w:p w14:paraId="465FFB7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3F5A73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7DD387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E28D5A9" w14:textId="77777777" w:rsidR="00392CAF" w:rsidRPr="00040C5C" w:rsidRDefault="00392CAF" w:rsidP="00BF4C4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99725C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054E3EE5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D9A6A8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0–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B5758" w14:textId="4CDEB788" w:rsidR="00392CAF" w:rsidRPr="003F1EA8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B29C6A" w14:textId="095E7C60" w:rsidR="00392CAF" w:rsidRPr="003F1EA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7795C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06772A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614EE" w14:textId="667688DC" w:rsidR="00392CAF" w:rsidRPr="00FA58FE" w:rsidRDefault="006519C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519C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DEB5D" w14:textId="5CCD167F" w:rsidR="00392CAF" w:rsidRPr="00A10EA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 xml:space="preserve">.04, 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B4732" w14:textId="70B5DF37" w:rsidR="00392CAF" w:rsidRPr="000A0D91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A0D9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A0D91" w:rsidRPr="000A0D9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71F09" w14:textId="4C4FA8A3" w:rsidR="00392CAF" w:rsidRPr="000A0D91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0D9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A0D91" w:rsidRPr="000A0D91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0A0D9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A0D91" w:rsidRPr="000A0D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A0D91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0A0D91" w:rsidRPr="000A0D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A0D9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5E55E4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1D975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CD017DF" w14:textId="3BBD4553" w:rsidR="00392CAF" w:rsidRPr="00FA58FE" w:rsidRDefault="00BF4C4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F4C4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0B2F5" w14:textId="2E11F9B6" w:rsidR="00392CAF" w:rsidRPr="00E8186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0BF4297A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CF7B29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1–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48E91" w14:textId="1AA8A018" w:rsidR="00392CAF" w:rsidRPr="003F1EA8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CE0CC4" w14:textId="0305FFDF" w:rsidR="00392CAF" w:rsidRPr="003F1EA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 xml:space="preserve">(0.44, 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22B93" w:rsidRPr="003F1EA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CCAEF7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12BEC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ECFAE" w14:textId="3B950F7B" w:rsidR="00392CAF" w:rsidRPr="00FA58FE" w:rsidRDefault="00832F5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2F5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222F9" w14:textId="5B3C0A34" w:rsidR="00392CAF" w:rsidRPr="00A10EA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947F5B" w14:textId="3E5C424D" w:rsidR="00392CAF" w:rsidRPr="002A5E49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671D2" w14:textId="174D9FFF" w:rsidR="00392CAF" w:rsidRPr="002A5E4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93BC3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683B4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5AD75E64" w14:textId="710F7D3B" w:rsidR="00392CAF" w:rsidRPr="00FA58FE" w:rsidRDefault="00C2344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344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4CFF8B" w14:textId="43876960" w:rsidR="00392CAF" w:rsidRPr="00E8186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C5A6F" w:rsidRPr="00E8186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50EC5" w:rsidRPr="00E8186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35EABF66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E7E6B7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 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AD990" w14:textId="475989D7" w:rsidR="00392CAF" w:rsidRPr="003F1EA8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F1EA8" w:rsidRPr="003F1EA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C95669" w14:textId="60929B36" w:rsidR="00392CAF" w:rsidRPr="003F1EA8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3F1EA8" w:rsidRPr="003F1E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, 4.</w:t>
            </w:r>
            <w:r w:rsidR="003F1EA8" w:rsidRPr="003F1EA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F1EA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4BF9A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375F66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38779" w14:textId="7401C9F6" w:rsidR="00392CAF" w:rsidRPr="00FA58FE" w:rsidRDefault="00832F5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2F5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1085F" w14:textId="13EA57AD" w:rsidR="00392CAF" w:rsidRPr="00A10EA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01DD3" w:rsidRPr="00A10EA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 w:rsidR="00A31305" w:rsidRPr="00A10EA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10EAA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AEF11" w14:textId="4A15D64F" w:rsidR="00392CAF" w:rsidRPr="002A5E49" w:rsidRDefault="002A5E49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92CAF" w:rsidRPr="002A5E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222EC0" w14:textId="3565E62C" w:rsidR="00392CAF" w:rsidRPr="002A5E4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A5E49" w:rsidRPr="002A5E4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2A5E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851D7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899FE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6D88CE7" w14:textId="0A7C52B8" w:rsidR="00392CAF" w:rsidRPr="00FA58FE" w:rsidRDefault="00C2344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344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A2357D" w14:textId="3695F300" w:rsidR="00392CAF" w:rsidRPr="00E81869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0EC5" w:rsidRPr="00E818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50EC5" w:rsidRPr="00E8186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50EC5" w:rsidRPr="00E8186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50EC5" w:rsidRPr="00E8186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818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3786FA26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BD6E5F" w14:textId="77777777" w:rsidR="00392CAF" w:rsidRPr="0070121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0121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mear-negative and smear-positive TB cas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FDC79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9DD03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A06168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597CA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5D0562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47B1C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3BA56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054ED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6E037" w14:textId="77777777" w:rsidR="00392CAF" w:rsidRPr="00FA58FE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468D5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FE69ED4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67F0A0" w14:textId="77777777" w:rsidR="00392CAF" w:rsidRPr="00FA58FE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92CAF" w:rsidRPr="007E0821" w14:paraId="7A2F9CE4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375D58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lt;0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4D521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713CDE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38B71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8D4A7CD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</w:tcPr>
          <w:p w14:paraId="21363107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038CF2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42EA9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2F8CE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3D947F" w14:textId="77777777" w:rsidR="00392CAF" w:rsidRPr="00040C5C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C769B6A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3D34EBBA" w14:textId="77777777" w:rsidR="00392CAF" w:rsidRPr="00040C5C" w:rsidRDefault="00392CAF" w:rsidP="00C234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40C5C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41D95" w14:textId="77777777" w:rsidR="00392CAF" w:rsidRPr="00040C5C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92CAF" w:rsidRPr="007E0821" w14:paraId="2AED737B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A2C6C6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0–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05BCA" w14:textId="33D005F7" w:rsidR="00392CAF" w:rsidRPr="002422D3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422D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422D3" w:rsidRPr="002422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E479F" w14:textId="06074F21" w:rsidR="00392CAF" w:rsidRPr="002422D3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22D3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 w:rsidR="002422D3" w:rsidRPr="002422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22D3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2422D3" w:rsidRPr="002422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22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E86B1" w14:textId="798E68CE" w:rsidR="00392CAF" w:rsidRPr="00FA58FE" w:rsidRDefault="00F26AB1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6AB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7611E560" w14:textId="3EDAE610" w:rsidR="00392CAF" w:rsidRPr="0093350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9931B" w14:textId="7A0C0D4B" w:rsidR="00392CAF" w:rsidRPr="00FA58FE" w:rsidRDefault="001F1D5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F1D50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9AD36C5" w14:textId="07257AFB" w:rsidR="00392CAF" w:rsidRPr="002B217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12232" w:rsidRPr="002B217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2232" w:rsidRPr="002B217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12232" w:rsidRPr="002B217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AF3BE" w14:textId="37FE9209" w:rsidR="00392CAF" w:rsidRPr="00FA58FE" w:rsidRDefault="00427DC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7DC7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58123" w14:textId="26EB0069" w:rsidR="00392CAF" w:rsidRPr="00225D8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27DC7" w:rsidRPr="00225D8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, 1</w:t>
            </w:r>
            <w:r w:rsidR="00427DC7" w:rsidRPr="00225D8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7DC7" w:rsidRPr="00225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37EFA2" w14:textId="14FB3660" w:rsidR="00392CAF" w:rsidRPr="00FA58FE" w:rsidRDefault="0009795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795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F10479" w14:textId="0A7940A9" w:rsidR="00392CAF" w:rsidRPr="008C5AC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21723" w:rsidRPr="008C5AC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21723" w:rsidRPr="008C5A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21723" w:rsidRPr="008C5AC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1458202" w14:textId="3AB07E2E" w:rsidR="00392CAF" w:rsidRPr="00FA58FE" w:rsidRDefault="00F93402" w:rsidP="00C234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93402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99375A" w14:textId="7EE1D877" w:rsidR="00392CAF" w:rsidRPr="003E57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27301BBD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73F751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1–1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3E31F" w14:textId="5D57E69B" w:rsidR="00392CAF" w:rsidRPr="00300705" w:rsidRDefault="00392CAF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422D3" w:rsidRPr="0030070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D1079" w14:textId="27D8325D" w:rsidR="00392CAF" w:rsidRPr="00300705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422D3" w:rsidRPr="0030070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 w:rsidR="002422D3" w:rsidRPr="0030070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BDE799" w14:textId="083D5FFD" w:rsidR="00392CAF" w:rsidRPr="00FA58FE" w:rsidRDefault="0093350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186A92F4" w14:textId="5EB158D8" w:rsidR="00392CAF" w:rsidRPr="0093350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946139" w14:textId="68FA9A63" w:rsidR="00392CAF" w:rsidRPr="00FA58FE" w:rsidRDefault="001F1D50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F1D5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662A598" w14:textId="4A537F6A" w:rsidR="00392CAF" w:rsidRPr="002B217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7828C" w14:textId="7E0F6CF9" w:rsidR="00392CAF" w:rsidRPr="00FA58FE" w:rsidRDefault="00427DC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7DC7">
              <w:rPr>
                <w:rFonts w:ascii="Times New Roman" w:hAnsi="Times New Roman" w:cs="Times New Roman"/>
                <w:sz w:val="18"/>
                <w:szCs w:val="18"/>
              </w:rPr>
              <w:t>12.73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815E4" w14:textId="092F7362" w:rsidR="00392CAF" w:rsidRPr="00225D8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CCAE49" w14:textId="58E33B0C" w:rsidR="00392CAF" w:rsidRPr="00FA58FE" w:rsidRDefault="0009795E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9795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6F3EC" w14:textId="5ABC1A8F" w:rsidR="00392CAF" w:rsidRPr="008C5AC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121723" w:rsidRPr="008C5A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 xml:space="preserve">0, </w:t>
            </w:r>
            <w:r w:rsidR="008C5AC4" w:rsidRPr="008C5A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8C5AC4" w:rsidRPr="008C5A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24087090" w14:textId="12A3DCF9" w:rsidR="00392CAF" w:rsidRPr="00FA58FE" w:rsidRDefault="00F93402" w:rsidP="00C234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93402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31741" w14:textId="5357B7A7" w:rsidR="00392CAF" w:rsidRPr="003E57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92CAF" w:rsidRPr="007E0821" w14:paraId="4787B336" w14:textId="77777777" w:rsidTr="00742F8A">
        <w:trPr>
          <w:trHeight w:val="70"/>
        </w:trPr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A4F6B3" w14:textId="77777777" w:rsidR="00392CAF" w:rsidRPr="00F428C0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cs/>
              </w:rPr>
              <w:t xml:space="preserve">   </w:t>
            </w:r>
            <w:r w:rsidRPr="00F428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 1.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993774" w14:textId="7AE09832" w:rsidR="00392CAF" w:rsidRPr="00300705" w:rsidRDefault="002422D3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92CAF" w:rsidRPr="0030070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F10B85" w14:textId="0237B57A" w:rsidR="00392CAF" w:rsidRPr="00300705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422D3" w:rsidRPr="0030070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300705">
              <w:rPr>
                <w:rFonts w:ascii="Times New Roman" w:hAnsi="Times New Roman" w:cs="Times New Roman"/>
                <w:sz w:val="18"/>
                <w:szCs w:val="18"/>
              </w:rPr>
              <w:t>, 3.4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53D7DF" w14:textId="6A78FA0B" w:rsidR="00392CAF" w:rsidRPr="00FA58FE" w:rsidRDefault="0093350A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8D355E" w14:textId="26CEA3B4" w:rsidR="00392CAF" w:rsidRPr="0093350A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3350A" w:rsidRPr="009335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50A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452931" w14:textId="7A9DA15C" w:rsidR="00392CAF" w:rsidRPr="00FA58FE" w:rsidRDefault="00012232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122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5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4A3907" w14:textId="133810E8" w:rsidR="00392CAF" w:rsidRPr="002B217D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B217D" w:rsidRPr="002B217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2B217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7AC7E3" w14:textId="3AFB8A65" w:rsidR="00392CAF" w:rsidRPr="00FA58FE" w:rsidRDefault="00427DC7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7DC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534388" w14:textId="50053E78" w:rsidR="00392CAF" w:rsidRPr="00225D82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25D82" w:rsidRPr="00225D8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225D8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5279BE" w14:textId="24E931D2" w:rsidR="00392CAF" w:rsidRPr="00FA58FE" w:rsidRDefault="00121723" w:rsidP="00742F8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21723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1556D8" w14:textId="02E4C817" w:rsidR="00392CAF" w:rsidRPr="008C5AC4" w:rsidRDefault="00392CAF" w:rsidP="00742F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(0.7</w:t>
            </w:r>
            <w:r w:rsidR="008C5AC4" w:rsidRPr="008C5A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C5AC4" w:rsidRPr="008C5A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C5AC4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43B1A118" w14:textId="6D63B9E3" w:rsidR="00392CAF" w:rsidRPr="00FA58FE" w:rsidRDefault="003206E9" w:rsidP="00C2344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06E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07DDCAE" w14:textId="6A1F17D5" w:rsidR="00392CAF" w:rsidRPr="003E57C0" w:rsidRDefault="00392CAF" w:rsidP="00742F8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cs/>
              </w:rPr>
            </w:pP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206E9" w:rsidRPr="003E57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3E57C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3BF2FAB4" w14:textId="77777777" w:rsidR="00392CAF" w:rsidRPr="007E0821" w:rsidRDefault="00392CAF" w:rsidP="00392CAF">
      <w:pPr>
        <w:spacing w:line="480" w:lineRule="auto"/>
        <w:rPr>
          <w:rFonts w:ascii="Times New Roman" w:hAnsi="Times New Roman" w:cs="Times New Roman"/>
          <w:color w:val="000000"/>
          <w:sz w:val="18"/>
          <w:szCs w:val="18"/>
          <w:highlight w:val="yellow"/>
          <w:vertAlign w:val="superscript"/>
        </w:rPr>
        <w:sectPr w:rsidR="00392CAF" w:rsidRPr="007E0821" w:rsidSect="00392CA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88AE4B" w14:textId="77777777" w:rsidR="00392CAF" w:rsidRDefault="00392CAF" w:rsidP="00392CAF">
      <w:pPr>
        <w:spacing w:after="0" w:line="240" w:lineRule="auto"/>
      </w:pPr>
      <w:r w:rsidRPr="00B8079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lastRenderedPageBreak/>
        <w:t xml:space="preserve">* </w:t>
      </w:r>
      <w:r w:rsidRPr="00784DD6">
        <w:rPr>
          <w:rFonts w:ascii="Times New Roman" w:hAnsi="Times New Roman" w:cs="Times New Roman"/>
          <w:color w:val="000000"/>
          <w:sz w:val="28"/>
          <w:vertAlign w:val="superscript"/>
        </w:rPr>
        <w:t>The parameter was not adjusted in the multiple linear regression model.</w:t>
      </w:r>
    </w:p>
    <w:p w14:paraId="5D936A75" w14:textId="77777777" w:rsidR="00392CAF" w:rsidRPr="00F61ADB" w:rsidRDefault="00392CAF" w:rsidP="00392CA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01685">
        <w:t xml:space="preserve"> </w:t>
      </w:r>
      <w:r w:rsidRPr="00F61ADB">
        <w:rPr>
          <w:rFonts w:cs="Calibri"/>
          <w:vertAlign w:val="superscript"/>
        </w:rPr>
        <w:t>¥</w:t>
      </w:r>
      <w:r w:rsidRPr="00F61ADB">
        <w:rPr>
          <w:rFonts w:ascii="Times New Roman" w:hAnsi="Times New Roman" w:cs="Times New Roman"/>
          <w:sz w:val="28"/>
          <w:vertAlign w:val="superscript"/>
        </w:rPr>
        <w:t xml:space="preserve"> </w:t>
      </w:r>
      <w:r w:rsidRPr="00F61ADB">
        <w:rPr>
          <w:rFonts w:ascii="Times New Roman" w:hAnsi="Times New Roman" w:cs="Times New Roman"/>
          <w:sz w:val="18"/>
          <w:szCs w:val="18"/>
        </w:rPr>
        <w:t xml:space="preserve">The prevalence of infectious patients in the zone was obtained by dividing the number of TB cases in </w:t>
      </w:r>
      <w:r w:rsidRPr="00F61ADB">
        <w:rPr>
          <w:rFonts w:ascii="Times New Roman" w:hAnsi="Times New Roman" w:cs="Angsana New"/>
          <w:sz w:val="18"/>
          <w:szCs w:val="22"/>
        </w:rPr>
        <w:t xml:space="preserve">the </w:t>
      </w:r>
      <w:r w:rsidRPr="00F61ADB">
        <w:rPr>
          <w:rFonts w:ascii="Times New Roman" w:hAnsi="Times New Roman" w:cs="Times New Roman"/>
          <w:sz w:val="18"/>
          <w:szCs w:val="18"/>
        </w:rPr>
        <w:t>zone by number of inmates in the zone. This data was recorded as a percentage per 6 months during July–December 2020 for Prisons A and B, and during October 2020–March 2021 for Prison C.</w:t>
      </w:r>
    </w:p>
    <w:p w14:paraId="392834D4" w14:textId="77777777" w:rsidR="00392CAF" w:rsidRDefault="00392CAF" w:rsidP="0065475C">
      <w:pPr>
        <w:suppressAutoHyphens/>
        <w:overflowPunct w:val="0"/>
        <w:autoSpaceDE w:val="0"/>
        <w:autoSpaceDN w:val="0"/>
        <w:adjustRightInd w:val="0"/>
        <w:spacing w:after="0" w:line="36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625EE083" w14:textId="32B6D4AC" w:rsidR="002024DA" w:rsidRPr="009F1E0E" w:rsidRDefault="002024DA"/>
    <w:sectPr w:rsidR="002024DA" w:rsidRPr="009F1E0E" w:rsidSect="00392C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BD4FD" w14:textId="77777777" w:rsidR="00595A65" w:rsidRDefault="00595A65" w:rsidP="002024DA">
      <w:pPr>
        <w:spacing w:after="0" w:line="240" w:lineRule="auto"/>
      </w:pPr>
      <w:r>
        <w:separator/>
      </w:r>
    </w:p>
  </w:endnote>
  <w:endnote w:type="continuationSeparator" w:id="0">
    <w:p w14:paraId="58D35B95" w14:textId="77777777" w:rsidR="00595A65" w:rsidRDefault="00595A65" w:rsidP="00202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69F3E9" w14:textId="77777777" w:rsidR="00595A65" w:rsidRDefault="00595A65" w:rsidP="002024DA">
      <w:pPr>
        <w:spacing w:after="0" w:line="240" w:lineRule="auto"/>
      </w:pPr>
      <w:r>
        <w:separator/>
      </w:r>
    </w:p>
  </w:footnote>
  <w:footnote w:type="continuationSeparator" w:id="0">
    <w:p w14:paraId="2D623A27" w14:textId="77777777" w:rsidR="00595A65" w:rsidRDefault="00595A65" w:rsidP="00202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75C"/>
    <w:rsid w:val="00012232"/>
    <w:rsid w:val="00040C5C"/>
    <w:rsid w:val="00060A01"/>
    <w:rsid w:val="00066704"/>
    <w:rsid w:val="000727D2"/>
    <w:rsid w:val="00073BED"/>
    <w:rsid w:val="000854FF"/>
    <w:rsid w:val="00090526"/>
    <w:rsid w:val="00091640"/>
    <w:rsid w:val="00093270"/>
    <w:rsid w:val="0009795E"/>
    <w:rsid w:val="000A0D91"/>
    <w:rsid w:val="000B1F38"/>
    <w:rsid w:val="000C7E61"/>
    <w:rsid w:val="000D72A0"/>
    <w:rsid w:val="000F208B"/>
    <w:rsid w:val="000F4E27"/>
    <w:rsid w:val="00105A8B"/>
    <w:rsid w:val="00121723"/>
    <w:rsid w:val="00143D82"/>
    <w:rsid w:val="00164D0B"/>
    <w:rsid w:val="00164DC9"/>
    <w:rsid w:val="001843C5"/>
    <w:rsid w:val="001C73BD"/>
    <w:rsid w:val="001D6D44"/>
    <w:rsid w:val="001E663A"/>
    <w:rsid w:val="001F1D50"/>
    <w:rsid w:val="002024DA"/>
    <w:rsid w:val="0021754F"/>
    <w:rsid w:val="0022233E"/>
    <w:rsid w:val="00225D82"/>
    <w:rsid w:val="002422D3"/>
    <w:rsid w:val="00256750"/>
    <w:rsid w:val="00262C18"/>
    <w:rsid w:val="00287C5A"/>
    <w:rsid w:val="002A48C8"/>
    <w:rsid w:val="002A4D6A"/>
    <w:rsid w:val="002A5E49"/>
    <w:rsid w:val="002B217D"/>
    <w:rsid w:val="002C1050"/>
    <w:rsid w:val="002D0E6A"/>
    <w:rsid w:val="002F1123"/>
    <w:rsid w:val="002F6FD1"/>
    <w:rsid w:val="003003D6"/>
    <w:rsid w:val="00300705"/>
    <w:rsid w:val="003206E9"/>
    <w:rsid w:val="00325CD4"/>
    <w:rsid w:val="00386D9D"/>
    <w:rsid w:val="00392CAF"/>
    <w:rsid w:val="003A3736"/>
    <w:rsid w:val="003A6972"/>
    <w:rsid w:val="003A772F"/>
    <w:rsid w:val="003C1824"/>
    <w:rsid w:val="003C2DA9"/>
    <w:rsid w:val="003C794B"/>
    <w:rsid w:val="003D3231"/>
    <w:rsid w:val="003E57C0"/>
    <w:rsid w:val="003F1EA8"/>
    <w:rsid w:val="00405990"/>
    <w:rsid w:val="00411B56"/>
    <w:rsid w:val="00420870"/>
    <w:rsid w:val="00427DC7"/>
    <w:rsid w:val="00435761"/>
    <w:rsid w:val="00450820"/>
    <w:rsid w:val="004A541D"/>
    <w:rsid w:val="004B0E8A"/>
    <w:rsid w:val="004C062E"/>
    <w:rsid w:val="004E4BB9"/>
    <w:rsid w:val="004F3ED8"/>
    <w:rsid w:val="0052548D"/>
    <w:rsid w:val="00527833"/>
    <w:rsid w:val="00544044"/>
    <w:rsid w:val="0054411C"/>
    <w:rsid w:val="00561A52"/>
    <w:rsid w:val="00566E3D"/>
    <w:rsid w:val="00595A65"/>
    <w:rsid w:val="005A1588"/>
    <w:rsid w:val="005A4C9A"/>
    <w:rsid w:val="005B5C58"/>
    <w:rsid w:val="005B5F46"/>
    <w:rsid w:val="005C241A"/>
    <w:rsid w:val="005C6D7B"/>
    <w:rsid w:val="005F2089"/>
    <w:rsid w:val="00601721"/>
    <w:rsid w:val="00601DD3"/>
    <w:rsid w:val="006023D9"/>
    <w:rsid w:val="0060503A"/>
    <w:rsid w:val="00615D63"/>
    <w:rsid w:val="00643666"/>
    <w:rsid w:val="006519C1"/>
    <w:rsid w:val="0065475C"/>
    <w:rsid w:val="00685E57"/>
    <w:rsid w:val="0068614B"/>
    <w:rsid w:val="00693431"/>
    <w:rsid w:val="00695C8D"/>
    <w:rsid w:val="006F3D02"/>
    <w:rsid w:val="00702CE3"/>
    <w:rsid w:val="007168D4"/>
    <w:rsid w:val="00731822"/>
    <w:rsid w:val="00737E2C"/>
    <w:rsid w:val="0074590C"/>
    <w:rsid w:val="00774427"/>
    <w:rsid w:val="00786520"/>
    <w:rsid w:val="007B5111"/>
    <w:rsid w:val="007C0621"/>
    <w:rsid w:val="007C2466"/>
    <w:rsid w:val="007C59AB"/>
    <w:rsid w:val="007E6906"/>
    <w:rsid w:val="007E6C4B"/>
    <w:rsid w:val="007F0750"/>
    <w:rsid w:val="00811200"/>
    <w:rsid w:val="00815505"/>
    <w:rsid w:val="00822B93"/>
    <w:rsid w:val="00824A4C"/>
    <w:rsid w:val="00832F51"/>
    <w:rsid w:val="00852501"/>
    <w:rsid w:val="00866869"/>
    <w:rsid w:val="008720DA"/>
    <w:rsid w:val="008A33A1"/>
    <w:rsid w:val="008C55B9"/>
    <w:rsid w:val="008C5AC4"/>
    <w:rsid w:val="008D4F2C"/>
    <w:rsid w:val="0090673B"/>
    <w:rsid w:val="00915F1B"/>
    <w:rsid w:val="00923AE6"/>
    <w:rsid w:val="0093350A"/>
    <w:rsid w:val="009419F0"/>
    <w:rsid w:val="00974644"/>
    <w:rsid w:val="009762D3"/>
    <w:rsid w:val="00982D3E"/>
    <w:rsid w:val="00993FF7"/>
    <w:rsid w:val="0099571B"/>
    <w:rsid w:val="00996367"/>
    <w:rsid w:val="009A7A8F"/>
    <w:rsid w:val="009A7B84"/>
    <w:rsid w:val="009B2817"/>
    <w:rsid w:val="009F0E4A"/>
    <w:rsid w:val="009F1E0E"/>
    <w:rsid w:val="00A014E4"/>
    <w:rsid w:val="00A10EAA"/>
    <w:rsid w:val="00A16238"/>
    <w:rsid w:val="00A31305"/>
    <w:rsid w:val="00A414CF"/>
    <w:rsid w:val="00A46EA6"/>
    <w:rsid w:val="00A653DB"/>
    <w:rsid w:val="00A6566E"/>
    <w:rsid w:val="00A80870"/>
    <w:rsid w:val="00AC1A93"/>
    <w:rsid w:val="00AC5A6F"/>
    <w:rsid w:val="00AD2A93"/>
    <w:rsid w:val="00AD60B9"/>
    <w:rsid w:val="00B25199"/>
    <w:rsid w:val="00B32EF8"/>
    <w:rsid w:val="00B70DB9"/>
    <w:rsid w:val="00B73759"/>
    <w:rsid w:val="00BB31DE"/>
    <w:rsid w:val="00BB7355"/>
    <w:rsid w:val="00BD428D"/>
    <w:rsid w:val="00BF4C40"/>
    <w:rsid w:val="00BF7640"/>
    <w:rsid w:val="00C00605"/>
    <w:rsid w:val="00C043D0"/>
    <w:rsid w:val="00C055CA"/>
    <w:rsid w:val="00C23447"/>
    <w:rsid w:val="00C46E62"/>
    <w:rsid w:val="00C50EC5"/>
    <w:rsid w:val="00C66120"/>
    <w:rsid w:val="00CB35BD"/>
    <w:rsid w:val="00CB6750"/>
    <w:rsid w:val="00CE2F25"/>
    <w:rsid w:val="00CE6C2F"/>
    <w:rsid w:val="00CF1EEA"/>
    <w:rsid w:val="00D12F10"/>
    <w:rsid w:val="00D23B5E"/>
    <w:rsid w:val="00D32E52"/>
    <w:rsid w:val="00D412D5"/>
    <w:rsid w:val="00D42212"/>
    <w:rsid w:val="00D54D9C"/>
    <w:rsid w:val="00D57FD2"/>
    <w:rsid w:val="00D60C82"/>
    <w:rsid w:val="00D9035C"/>
    <w:rsid w:val="00D90366"/>
    <w:rsid w:val="00D91849"/>
    <w:rsid w:val="00DA1E0E"/>
    <w:rsid w:val="00DB3B0C"/>
    <w:rsid w:val="00DE1172"/>
    <w:rsid w:val="00E1222E"/>
    <w:rsid w:val="00E153AF"/>
    <w:rsid w:val="00E27822"/>
    <w:rsid w:val="00E27F7A"/>
    <w:rsid w:val="00E31EF5"/>
    <w:rsid w:val="00E402D9"/>
    <w:rsid w:val="00E54614"/>
    <w:rsid w:val="00E57438"/>
    <w:rsid w:val="00E80A6E"/>
    <w:rsid w:val="00E81869"/>
    <w:rsid w:val="00E96F07"/>
    <w:rsid w:val="00E96FEC"/>
    <w:rsid w:val="00E97BF4"/>
    <w:rsid w:val="00EB5654"/>
    <w:rsid w:val="00EB7412"/>
    <w:rsid w:val="00EE081E"/>
    <w:rsid w:val="00F045A4"/>
    <w:rsid w:val="00F26AB1"/>
    <w:rsid w:val="00F30C7C"/>
    <w:rsid w:val="00F370A8"/>
    <w:rsid w:val="00F454FC"/>
    <w:rsid w:val="00F70892"/>
    <w:rsid w:val="00F93402"/>
    <w:rsid w:val="00FA58FE"/>
    <w:rsid w:val="00FD21D8"/>
    <w:rsid w:val="00F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07841"/>
  <w15:chartTrackingRefBased/>
  <w15:docId w15:val="{2C6300A2-2BBF-4DCC-AD0C-75785C54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75C"/>
    <w:rPr>
      <w:rFonts w:ascii="Calibri" w:eastAsia="Calibri" w:hAnsi="Calibri" w:cs="Cordi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7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7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7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7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7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7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7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75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75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75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475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7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475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475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4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75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4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7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2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4DA"/>
    <w:rPr>
      <w:rFonts w:ascii="Calibri" w:eastAsia="Calibri" w:hAnsi="Calibri" w:cs="Cordia New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2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4DA"/>
    <w:rPr>
      <w:rFonts w:ascii="Calibri" w:eastAsia="Calibri" w:hAnsi="Calibri" w:cs="Cordia New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oj Jiamjarasrangsi</dc:creator>
  <cp:keywords/>
  <dc:description/>
  <cp:lastModifiedBy>Nithinan M</cp:lastModifiedBy>
  <cp:revision>2</cp:revision>
  <dcterms:created xsi:type="dcterms:W3CDTF">2024-12-03T13:12:00Z</dcterms:created>
  <dcterms:modified xsi:type="dcterms:W3CDTF">2024-12-03T13:12:00Z</dcterms:modified>
</cp:coreProperties>
</file>